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884C8" w14:textId="77777777" w:rsidR="0088496E" w:rsidRPr="00B854F4" w:rsidRDefault="0088496E" w:rsidP="0088496E">
      <w:pPr>
        <w:keepNext/>
        <w:keepLines/>
        <w:spacing w:before="360" w:after="120" w:line="276" w:lineRule="auto"/>
        <w:outlineLvl w:val="0"/>
        <w:rPr>
          <w:rFonts w:ascii="Helvetica" w:eastAsia="Times New Roman" w:hAnsi="Helvetica" w:cs="Arial"/>
          <w:b/>
          <w:sz w:val="24"/>
          <w:szCs w:val="24"/>
          <w:lang w:val="en-US"/>
        </w:rPr>
      </w:pPr>
      <w:r w:rsidRPr="00B854F4">
        <w:rPr>
          <w:rFonts w:ascii="Helvetica" w:eastAsia="Arial" w:hAnsi="Helvetica" w:cs="Arial"/>
          <w:b/>
          <w:sz w:val="24"/>
          <w:szCs w:val="24"/>
          <w:lang w:val="en-US"/>
        </w:rPr>
        <w:t>Supplementary Materials</w:t>
      </w:r>
    </w:p>
    <w:p w14:paraId="2E1AB470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Times New Roman" w:hAnsi="Helvetica" w:cs="Arial"/>
          <w:b/>
          <w:iCs/>
          <w:sz w:val="20"/>
          <w:szCs w:val="18"/>
          <w:lang w:val="en-US"/>
        </w:rPr>
      </w:pPr>
      <w:bookmarkStart w:id="0" w:name="_Ref119568206"/>
      <w:bookmarkStart w:id="1" w:name="_Ref117000500"/>
      <w:bookmarkStart w:id="2" w:name="_Ref76633663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1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0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. Administrative data sources </w:t>
      </w:r>
      <w:proofErr w:type="gramStart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>used</w:t>
      </w:r>
      <w:proofErr w:type="gramEnd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 </w:t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2528"/>
        <w:gridCol w:w="6822"/>
      </w:tblGrid>
      <w:tr w:rsidR="0088496E" w:rsidRPr="0088496E" w14:paraId="1B9BD337" w14:textId="77777777" w:rsidTr="005D0CD5">
        <w:trPr>
          <w:trHeight w:val="365"/>
          <w:tblHeader/>
        </w:trPr>
        <w:tc>
          <w:tcPr>
            <w:tcW w:w="1352" w:type="pct"/>
            <w:shd w:val="clear" w:color="auto" w:fill="auto"/>
            <w:vAlign w:val="center"/>
          </w:tcPr>
          <w:p w14:paraId="518906FA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 w:cs="Helvetica"/>
                <w:b/>
                <w:sz w:val="16"/>
                <w:szCs w:val="16"/>
              </w:rPr>
              <w:t>Dataset</w:t>
            </w:r>
          </w:p>
        </w:tc>
        <w:tc>
          <w:tcPr>
            <w:tcW w:w="3648" w:type="pct"/>
            <w:shd w:val="clear" w:color="auto" w:fill="auto"/>
            <w:vAlign w:val="center"/>
          </w:tcPr>
          <w:p w14:paraId="10DD79F1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 w:cs="Helvetica"/>
                <w:b/>
                <w:sz w:val="16"/>
                <w:szCs w:val="16"/>
              </w:rPr>
              <w:t>Description*</w:t>
            </w:r>
          </w:p>
        </w:tc>
      </w:tr>
      <w:tr w:rsidR="0088496E" w:rsidRPr="0088496E" w14:paraId="6329B56C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4402B574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Alberta Blue Cross Pharmacy Claims</w:t>
            </w:r>
          </w:p>
        </w:tc>
        <w:tc>
          <w:tcPr>
            <w:tcW w:w="3648" w:type="pct"/>
            <w:shd w:val="clear" w:color="auto" w:fill="auto"/>
          </w:tcPr>
          <w:p w14:paraId="36F80021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 xml:space="preserve">Health benefit data primarily on seniors and their dependents </w:t>
            </w:r>
          </w:p>
        </w:tc>
      </w:tr>
      <w:tr w:rsidR="0088496E" w:rsidRPr="0088496E" w14:paraId="02D62A1E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5221DC5B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 xml:space="preserve">Ambulatory Care – National Ambulatory Care Reporting System </w:t>
            </w:r>
          </w:p>
        </w:tc>
        <w:tc>
          <w:tcPr>
            <w:tcW w:w="3648" w:type="pct"/>
            <w:shd w:val="clear" w:color="auto" w:fill="auto"/>
          </w:tcPr>
          <w:p w14:paraId="780F6D04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data from all emergency department-based and community-based ambulatory care, including information on services, diagnostic and procedure codes</w:t>
            </w:r>
          </w:p>
        </w:tc>
      </w:tr>
      <w:tr w:rsidR="0088496E" w:rsidRPr="0088496E" w14:paraId="52B242BC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6D1A7785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 xml:space="preserve">Inpatient Hospitalizations – Discharge Abstract Database </w:t>
            </w:r>
          </w:p>
        </w:tc>
        <w:tc>
          <w:tcPr>
            <w:tcW w:w="3648" w:type="pct"/>
            <w:shd w:val="clear" w:color="auto" w:fill="auto"/>
          </w:tcPr>
          <w:p w14:paraId="2B68131E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data from inpatient stays, including information on services, diagnostic and procedure intervention codes as well as length of stay</w:t>
            </w:r>
          </w:p>
        </w:tc>
      </w:tr>
      <w:tr w:rsidR="0088496E" w:rsidRPr="0088496E" w14:paraId="1E27AA68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1BB70229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Pharmaceutical Information Network Dispenses</w:t>
            </w:r>
          </w:p>
        </w:tc>
        <w:tc>
          <w:tcPr>
            <w:tcW w:w="3648" w:type="pct"/>
            <w:shd w:val="clear" w:color="auto" w:fill="auto"/>
          </w:tcPr>
          <w:p w14:paraId="56DAACE5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information on medication dispenses and associated information at the pharmacy level (all private and public plans)</w:t>
            </w:r>
          </w:p>
        </w:tc>
      </w:tr>
      <w:tr w:rsidR="0088496E" w:rsidRPr="0088496E" w14:paraId="0773D809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72C109C1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Population Registry</w:t>
            </w:r>
          </w:p>
        </w:tc>
        <w:tc>
          <w:tcPr>
            <w:tcW w:w="3648" w:type="pct"/>
            <w:shd w:val="clear" w:color="auto" w:fill="auto"/>
          </w:tcPr>
          <w:p w14:paraId="72A0373B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basic demographic information, including age, gender, and zone</w:t>
            </w:r>
          </w:p>
        </w:tc>
      </w:tr>
      <w:tr w:rsidR="0088496E" w:rsidRPr="0088496E" w14:paraId="1415A947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02337FA7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Practitioner Claims</w:t>
            </w:r>
          </w:p>
        </w:tc>
        <w:tc>
          <w:tcPr>
            <w:tcW w:w="3648" w:type="pct"/>
            <w:shd w:val="clear" w:color="auto" w:fill="auto"/>
          </w:tcPr>
          <w:p w14:paraId="0CB4EDDB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provider claims data for physicians and other providers for insured health services, and reports on provider and service data</w:t>
            </w:r>
          </w:p>
        </w:tc>
      </w:tr>
      <w:tr w:rsidR="0088496E" w:rsidRPr="0088496E" w14:paraId="6ADAE35F" w14:textId="77777777" w:rsidTr="005D0CD5">
        <w:trPr>
          <w:trHeight w:val="365"/>
        </w:trPr>
        <w:tc>
          <w:tcPr>
            <w:tcW w:w="1352" w:type="pct"/>
            <w:shd w:val="clear" w:color="auto" w:fill="auto"/>
          </w:tcPr>
          <w:p w14:paraId="1E0BD48A" w14:textId="77777777" w:rsidR="0088496E" w:rsidRPr="0088496E" w:rsidRDefault="0088496E" w:rsidP="0088496E">
            <w:pPr>
              <w:rPr>
                <w:rFonts w:ascii="Helvetica" w:hAnsi="Helvetica" w:cs="Helvetica"/>
                <w:bCs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 xml:space="preserve">Vital statistics – deaths </w:t>
            </w:r>
          </w:p>
        </w:tc>
        <w:tc>
          <w:tcPr>
            <w:tcW w:w="3648" w:type="pct"/>
            <w:shd w:val="clear" w:color="auto" w:fill="auto"/>
          </w:tcPr>
          <w:p w14:paraId="46E56EDD" w14:textId="77777777" w:rsidR="0088496E" w:rsidRPr="0088496E" w:rsidRDefault="0088496E" w:rsidP="0088496E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88496E">
              <w:rPr>
                <w:rFonts w:ascii="Helvetica" w:hAnsi="Helvetica" w:cs="Helvetica"/>
                <w:sz w:val="16"/>
                <w:szCs w:val="16"/>
              </w:rPr>
              <w:t>Includes death information; need authorization from Service Alberta</w:t>
            </w:r>
          </w:p>
        </w:tc>
      </w:tr>
    </w:tbl>
    <w:p w14:paraId="6A5195D1" w14:textId="77777777" w:rsidR="0088496E" w:rsidRPr="0088496E" w:rsidRDefault="0088496E" w:rsidP="0088496E">
      <w:pPr>
        <w:spacing w:after="240" w:line="240" w:lineRule="auto"/>
        <w:rPr>
          <w:rFonts w:ascii="Helvetica" w:eastAsia="Times New Roman" w:hAnsi="Helvetica" w:cs="Helvetica"/>
          <w:sz w:val="18"/>
          <w:szCs w:val="18"/>
          <w:lang w:eastAsia="en-CA"/>
        </w:rPr>
      </w:pPr>
      <w:r w:rsidRPr="0088496E">
        <w:rPr>
          <w:rFonts w:ascii="Helvetica" w:eastAsia="Times New Roman" w:hAnsi="Helvetica" w:cs="Helvetica"/>
          <w:sz w:val="18"/>
          <w:szCs w:val="18"/>
          <w:lang w:eastAsia="en-CA"/>
        </w:rPr>
        <w:t xml:space="preserve">*Taken from the Alberta Health, Analytics and Performance Reporting Branch – Overview of Administrative Health Datasets, April 28, 2017 - </w:t>
      </w:r>
      <w:r w:rsidRPr="0088496E">
        <w:rPr>
          <w:rFonts w:ascii="Helvetica" w:eastAsia="Times New Roman" w:hAnsi="Helvetica" w:cs="Helvetica"/>
          <w:sz w:val="18"/>
          <w:szCs w:val="18"/>
          <w:vertAlign w:val="superscript"/>
          <w:lang w:eastAsia="en-CA"/>
        </w:rPr>
        <w:t>©</w:t>
      </w:r>
      <w:r w:rsidRPr="0088496E">
        <w:rPr>
          <w:rFonts w:ascii="Helvetica" w:eastAsia="Times New Roman" w:hAnsi="Helvetica" w:cs="Helvetica"/>
          <w:sz w:val="18"/>
          <w:szCs w:val="18"/>
          <w:lang w:eastAsia="en-CA"/>
        </w:rPr>
        <w:t>2017 Government of Alberta</w:t>
      </w:r>
    </w:p>
    <w:p w14:paraId="56ED58C1" w14:textId="77777777" w:rsidR="0088496E" w:rsidRPr="0088496E" w:rsidRDefault="0088496E" w:rsidP="0088496E">
      <w:pPr>
        <w:spacing w:after="0" w:line="240" w:lineRule="auto"/>
        <w:rPr>
          <w:rFonts w:ascii="Helvetica" w:eastAsia="Times New Roman" w:hAnsi="Helvetica" w:cs="Times New Roman"/>
          <w:sz w:val="20"/>
          <w:szCs w:val="24"/>
          <w:lang w:eastAsia="ja-JP"/>
        </w:rPr>
      </w:pPr>
    </w:p>
    <w:p w14:paraId="6A72B82E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Times New Roman" w:hAnsi="Helvetica" w:cs="Arial"/>
          <w:b/>
          <w:bCs/>
          <w:iCs/>
          <w:sz w:val="20"/>
          <w:szCs w:val="18"/>
        </w:rPr>
      </w:pPr>
      <w:bookmarkStart w:id="3" w:name="_Ref119568257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2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1"/>
      <w:bookmarkEnd w:id="3"/>
      <w:r w:rsidRPr="0088496E">
        <w:rPr>
          <w:rFonts w:ascii="Helvetica" w:eastAsia="Times New Roman" w:hAnsi="Helvetica" w:cs="Arial"/>
          <w:b/>
          <w:bCs/>
          <w:iCs/>
          <w:sz w:val="20"/>
          <w:szCs w:val="18"/>
        </w:rPr>
        <w:t xml:space="preserve">. Validated algorithm for case definition of CKD study </w:t>
      </w:r>
      <w:proofErr w:type="gramStart"/>
      <w:r w:rsidRPr="0088496E">
        <w:rPr>
          <w:rFonts w:ascii="Helvetica" w:eastAsia="Times New Roman" w:hAnsi="Helvetica" w:cs="Arial"/>
          <w:b/>
          <w:bCs/>
          <w:iCs/>
          <w:sz w:val="20"/>
          <w:szCs w:val="18"/>
        </w:rPr>
        <w:t>cohort</w:t>
      </w:r>
      <w:proofErr w:type="gramEnd"/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730"/>
        <w:gridCol w:w="1299"/>
        <w:gridCol w:w="1298"/>
        <w:gridCol w:w="3690"/>
      </w:tblGrid>
      <w:tr w:rsidR="005D0CD5" w:rsidRPr="005D0CD5" w14:paraId="762DBFF8" w14:textId="77777777" w:rsidTr="005D0CD5">
        <w:trPr>
          <w:trHeight w:val="340"/>
        </w:trPr>
        <w:tc>
          <w:tcPr>
            <w:tcW w:w="2730" w:type="dxa"/>
            <w:shd w:val="clear" w:color="auto" w:fill="auto"/>
            <w:vAlign w:val="center"/>
          </w:tcPr>
          <w:p w14:paraId="4E10B545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Diagnosis Condition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206FBDE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ICD-9-CM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0F971C2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ICD-10-CA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C8DC790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Definition Algorithm</w:t>
            </w:r>
          </w:p>
        </w:tc>
      </w:tr>
      <w:tr w:rsidR="005D0CD5" w:rsidRPr="005D0CD5" w14:paraId="6900D259" w14:textId="77777777" w:rsidTr="005D0CD5">
        <w:trPr>
          <w:trHeight w:val="340"/>
        </w:trPr>
        <w:tc>
          <w:tcPr>
            <w:tcW w:w="2730" w:type="dxa"/>
            <w:shd w:val="clear" w:color="auto" w:fill="auto"/>
            <w:vAlign w:val="center"/>
          </w:tcPr>
          <w:p w14:paraId="542A7312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Chronic kidney disease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7B8D5B9E" w14:textId="77777777" w:rsidR="0088496E" w:rsidRPr="005D0CD5" w:rsidRDefault="0088496E" w:rsidP="0088496E">
            <w:pPr>
              <w:spacing w:line="276" w:lineRule="auto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583, 584, 585, 586, 592, 593.9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900B3AE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N00-N23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AFA2102" w14:textId="77777777" w:rsidR="0088496E" w:rsidRPr="005D0CD5" w:rsidRDefault="0088496E" w:rsidP="0088496E">
            <w:pPr>
              <w:spacing w:line="276" w:lineRule="auto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 xml:space="preserve">At least 1 IP </w:t>
            </w:r>
            <w:r w:rsidRPr="005D0CD5">
              <w:rPr>
                <w:rFonts w:ascii="Helvetica" w:hAnsi="Helvetica"/>
                <w:b/>
                <w:sz w:val="16"/>
                <w:szCs w:val="16"/>
              </w:rPr>
              <w:t>or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5D0CD5">
              <w:rPr>
                <w:rFonts w:ascii="Helvetica" w:hAnsi="Helvetica"/>
                <w:sz w:val="16"/>
                <w:szCs w:val="16"/>
              </w:rPr>
              <w:br/>
              <w:t xml:space="preserve">3 claims within 1 year </w:t>
            </w:r>
            <w:r w:rsidRPr="005D0CD5">
              <w:rPr>
                <w:rFonts w:ascii="Helvetica" w:hAnsi="Helvetica"/>
                <w:b/>
                <w:sz w:val="16"/>
                <w:szCs w:val="16"/>
              </w:rPr>
              <w:t>or</w:t>
            </w:r>
            <w:r w:rsidRPr="005D0CD5">
              <w:rPr>
                <w:rFonts w:ascii="Helvetica" w:hAnsi="Helvetica"/>
                <w:sz w:val="16"/>
                <w:szCs w:val="16"/>
              </w:rPr>
              <w:br/>
              <w:t>mean eGFR &lt;90 mL/min*1.73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5D0CD5">
              <w:rPr>
                <w:rFonts w:ascii="Helvetica" w:hAnsi="Helvetica"/>
                <w:b/>
                <w:sz w:val="16"/>
                <w:szCs w:val="16"/>
              </w:rPr>
              <w:t xml:space="preserve">or </w:t>
            </w:r>
          </w:p>
          <w:p w14:paraId="58D11ADF" w14:textId="77777777" w:rsidR="0088496E" w:rsidRPr="005D0CD5" w:rsidRDefault="0088496E" w:rsidP="0088496E">
            <w:pPr>
              <w:spacing w:line="276" w:lineRule="auto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 xml:space="preserve">mean albuminuria ≥3 mg/mmol over 12 </w:t>
            </w:r>
            <w:proofErr w:type="spellStart"/>
            <w:r w:rsidRPr="005D0CD5">
              <w:rPr>
                <w:rFonts w:ascii="Helvetica" w:hAnsi="Helvetica"/>
                <w:sz w:val="16"/>
                <w:szCs w:val="16"/>
              </w:rPr>
              <w:t>months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a</w:t>
            </w:r>
            <w:proofErr w:type="spellEnd"/>
            <w:r w:rsidRPr="005D0CD5" w:rsidDel="007532D3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</w:tbl>
    <w:p w14:paraId="5F928B67" w14:textId="77777777" w:rsidR="0088496E" w:rsidRPr="0088496E" w:rsidRDefault="0088496E" w:rsidP="0088496E">
      <w:pPr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</w:pP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Abbreviations: eGFR: estimated glomerular filtration rate; ICD 9-CM: The International Classification of Diseases, Ninth Revision, Clinical Modification; ICD-10-CA: International Statistical Classification of Diseases and Related Health Problems, 10</w:t>
      </w:r>
      <w:r w:rsidRPr="0088496E"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  <w:lang w:eastAsia="ja-JP"/>
        </w:rPr>
        <w:t>th</w:t>
      </w: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 Revision, Canada; IP: inpatient.</w:t>
      </w:r>
    </w:p>
    <w:p w14:paraId="13FADDEA" w14:textId="77777777" w:rsidR="0088496E" w:rsidRPr="0088496E" w:rsidRDefault="0088496E" w:rsidP="0088496E">
      <w:pPr>
        <w:spacing w:after="24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</w:pPr>
      <w:proofErr w:type="spellStart"/>
      <w:r w:rsidRPr="0088496E"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  <w:lang w:eastAsia="ja-JP"/>
        </w:rPr>
        <w:t>a</w:t>
      </w: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The</w:t>
      </w:r>
      <w:proofErr w:type="spellEnd"/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 mean eGFR or albuminuria is based on two consecutive tests at least 90 days apart and within 12 months.</w:t>
      </w:r>
    </w:p>
    <w:p w14:paraId="1A201847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Times New Roman" w:hAnsi="Helvetica" w:cs="Arial"/>
          <w:b/>
          <w:iCs/>
          <w:sz w:val="20"/>
          <w:szCs w:val="18"/>
          <w:lang w:val="en-US"/>
        </w:rPr>
      </w:pPr>
      <w:bookmarkStart w:id="4" w:name="_Ref117000518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3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4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>. 2012 KDIGO CKD stage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460"/>
        <w:gridCol w:w="6525"/>
      </w:tblGrid>
      <w:tr w:rsidR="005D0CD5" w:rsidRPr="005D0CD5" w14:paraId="2B777C39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5C500D18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CKD Stage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06133F7E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2012 KDIGO Guideline Definition</w:t>
            </w:r>
          </w:p>
        </w:tc>
      </w:tr>
      <w:tr w:rsidR="005D0CD5" w:rsidRPr="005D0CD5" w14:paraId="51012F99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21E55A12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1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76BD2353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&gt; 90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 with moderate or greater albuminuria (see </w: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begin"/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instrText xml:space="preserve"> REF _Ref116922903 \h  \* MERGEFORMAT </w:instrTex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separate"/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  <w:lang w:eastAsia="ja-JP"/>
              </w:rPr>
              <w:t xml:space="preserve">Supplementary Table </w:t>
            </w:r>
            <w:r w:rsidRPr="005D0CD5">
              <w:rPr>
                <w:rFonts w:ascii="Helvetica" w:hAnsi="Helvetica"/>
                <w:b/>
                <w:bCs/>
                <w:noProof/>
                <w:sz w:val="16"/>
                <w:szCs w:val="16"/>
                <w:lang w:eastAsia="ja-JP"/>
              </w:rPr>
              <w:t>3</w: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end"/>
            </w:r>
            <w:r w:rsidRPr="005D0CD5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5D0CD5" w:rsidRPr="005D0CD5" w14:paraId="5F03F892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358BD195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2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4FF4022B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60 – 89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 with moderate or greater albuminuria (see </w: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begin"/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instrText xml:space="preserve"> REF _Ref116922903 \h  \* MERGEFORMAT </w:instrTex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separate"/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  <w:lang w:eastAsia="ja-JP"/>
              </w:rPr>
              <w:t xml:space="preserve">Supplementary Table </w:t>
            </w:r>
            <w:r w:rsidRPr="005D0CD5">
              <w:rPr>
                <w:rFonts w:ascii="Helvetica" w:hAnsi="Helvetica"/>
                <w:b/>
                <w:bCs/>
                <w:noProof/>
                <w:sz w:val="16"/>
                <w:szCs w:val="16"/>
                <w:lang w:eastAsia="ja-JP"/>
              </w:rPr>
              <w:t>3</w:t>
            </w:r>
            <w:r w:rsidRPr="005D0CD5">
              <w:rPr>
                <w:rFonts w:ascii="Helvetica" w:hAnsi="Helvetica"/>
                <w:b/>
                <w:bCs/>
                <w:sz w:val="16"/>
                <w:szCs w:val="16"/>
              </w:rPr>
              <w:fldChar w:fldCharType="end"/>
            </w:r>
            <w:r w:rsidRPr="005D0CD5">
              <w:rPr>
                <w:rFonts w:ascii="Helvetica" w:hAnsi="Helvetica"/>
                <w:sz w:val="16"/>
                <w:szCs w:val="16"/>
              </w:rPr>
              <w:t>)</w:t>
            </w:r>
          </w:p>
        </w:tc>
      </w:tr>
      <w:tr w:rsidR="005D0CD5" w:rsidRPr="005D0CD5" w14:paraId="2681A408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3663E7C9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3a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31BFCF54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45 – 59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</w:t>
            </w:r>
          </w:p>
        </w:tc>
      </w:tr>
      <w:tr w:rsidR="005D0CD5" w:rsidRPr="005D0CD5" w14:paraId="64045633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567E8A91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3b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4F96B757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30 – 44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</w:t>
            </w:r>
          </w:p>
        </w:tc>
      </w:tr>
      <w:tr w:rsidR="005D0CD5" w:rsidRPr="005D0CD5" w14:paraId="7937AD85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156BDB51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4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65C95E68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15 – 29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</w:t>
            </w:r>
          </w:p>
        </w:tc>
      </w:tr>
      <w:tr w:rsidR="005D0CD5" w:rsidRPr="005D0CD5" w14:paraId="034F3043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6808BD2D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tage 5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324E5CE9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&lt; 15 mL/min/1.73 m</w:t>
            </w:r>
            <w:r w:rsidRPr="005D0CD5">
              <w:rPr>
                <w:rFonts w:ascii="Helvetica" w:hAnsi="Helvetica"/>
                <w:sz w:val="16"/>
                <w:szCs w:val="16"/>
                <w:vertAlign w:val="superscript"/>
              </w:rPr>
              <w:t>2</w:t>
            </w:r>
            <w:r w:rsidRPr="005D0CD5">
              <w:rPr>
                <w:rFonts w:ascii="Helvetica" w:hAnsi="Helvetica"/>
                <w:sz w:val="16"/>
                <w:szCs w:val="16"/>
              </w:rPr>
              <w:t xml:space="preserve"> eGFR level</w:t>
            </w:r>
          </w:p>
        </w:tc>
      </w:tr>
    </w:tbl>
    <w:p w14:paraId="0FFB371C" w14:textId="77777777" w:rsidR="0088496E" w:rsidRPr="0088496E" w:rsidRDefault="0088496E" w:rsidP="0088496E">
      <w:pPr>
        <w:spacing w:after="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</w:pP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Abbreviations: CKD: chronic kidney disease; eGFR: estimated glomerular filtration rate; KDIGO: Kidney Disease Improving Global Outcomes</w:t>
      </w:r>
    </w:p>
    <w:p w14:paraId="337DEC91" w14:textId="77777777" w:rsidR="0088496E" w:rsidRPr="0088496E" w:rsidRDefault="0088496E" w:rsidP="0088496E">
      <w:pPr>
        <w:spacing w:after="240" w:line="240" w:lineRule="auto"/>
        <w:rPr>
          <w:rFonts w:ascii="Helvetica" w:eastAsia="Times New Roman" w:hAnsi="Helvetica" w:cs="Times New Roman"/>
          <w:sz w:val="18"/>
          <w:szCs w:val="18"/>
          <w:lang w:eastAsia="ja-JP"/>
        </w:rPr>
      </w:pP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Note:</w:t>
      </w:r>
      <w:r w:rsidRPr="0088496E">
        <w:rPr>
          <w:rFonts w:ascii="Helvetica" w:eastAsia="Times New Roman" w:hAnsi="Helvetica" w:cs="Times New Roman"/>
          <w:sz w:val="18"/>
          <w:szCs w:val="18"/>
          <w:lang w:eastAsia="ja-JP"/>
        </w:rPr>
        <w:t xml:space="preserve"> these stages may be updated according to future KDIGO guideline updates. </w:t>
      </w:r>
    </w:p>
    <w:p w14:paraId="00E9346C" w14:textId="77777777" w:rsidR="0088496E" w:rsidRPr="0088496E" w:rsidRDefault="0088496E" w:rsidP="0088496E">
      <w:pPr>
        <w:rPr>
          <w:rFonts w:ascii="Helvetica" w:eastAsia="Times New Roman" w:hAnsi="Helvetica" w:cs="Arial"/>
          <w:b/>
          <w:iCs/>
          <w:sz w:val="20"/>
          <w:szCs w:val="18"/>
          <w:lang w:val="en-US"/>
        </w:rPr>
      </w:pPr>
      <w:bookmarkStart w:id="5" w:name="_Ref116922903"/>
      <w:r w:rsidRPr="0088496E">
        <w:rPr>
          <w:rFonts w:ascii="Helvetica" w:eastAsia="Times New Roman" w:hAnsi="Helvetica" w:cs="Times New Roman"/>
          <w:sz w:val="20"/>
          <w:szCs w:val="24"/>
          <w:lang w:eastAsia="ja-JP"/>
        </w:rPr>
        <w:br w:type="page"/>
      </w:r>
    </w:p>
    <w:p w14:paraId="0D8CBA20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Times New Roman" w:hAnsi="Helvetica" w:cs="Arial"/>
          <w:b/>
          <w:iCs/>
          <w:sz w:val="20"/>
          <w:szCs w:val="18"/>
          <w:lang w:val="en-US"/>
        </w:rPr>
      </w:pP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lastRenderedPageBreak/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4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5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>. 2012 KDIGO albuminuria stage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460"/>
        <w:gridCol w:w="6525"/>
      </w:tblGrid>
      <w:tr w:rsidR="005D0CD5" w:rsidRPr="005D0CD5" w14:paraId="3CD1E75A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6ACD1B84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Albuminuria Stage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59A57DA4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2012 KDIGO Guideline Definition</w:t>
            </w:r>
          </w:p>
        </w:tc>
      </w:tr>
      <w:tr w:rsidR="005D0CD5" w:rsidRPr="005D0CD5" w14:paraId="1D59D185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5BA53B50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None/mild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6CE1612C" w14:textId="523741A8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ACR &lt; 3 mg/mmol, PCR &lt; 15 mg/mmol</w:t>
            </w:r>
          </w:p>
        </w:tc>
      </w:tr>
      <w:tr w:rsidR="005D0CD5" w:rsidRPr="005D0CD5" w14:paraId="48FD5F62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19C78A99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Moderate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171CDAAA" w14:textId="2CDE9CC1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ACR 3 – 30 mg/mmol, PCR 15-50 mg/mmol</w:t>
            </w:r>
          </w:p>
        </w:tc>
      </w:tr>
      <w:tr w:rsidR="005D0CD5" w:rsidRPr="005D0CD5" w14:paraId="0A93982E" w14:textId="77777777" w:rsidTr="005D0CD5">
        <w:trPr>
          <w:trHeight w:val="340"/>
        </w:trPr>
        <w:tc>
          <w:tcPr>
            <w:tcW w:w="2460" w:type="dxa"/>
            <w:shd w:val="clear" w:color="auto" w:fill="auto"/>
            <w:vAlign w:val="center"/>
          </w:tcPr>
          <w:p w14:paraId="3B411236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  <w:lang w:eastAsia="ja-JP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Severe</w:t>
            </w:r>
          </w:p>
        </w:tc>
        <w:tc>
          <w:tcPr>
            <w:tcW w:w="6525" w:type="dxa"/>
            <w:shd w:val="clear" w:color="auto" w:fill="auto"/>
            <w:vAlign w:val="center"/>
          </w:tcPr>
          <w:p w14:paraId="4A6472C4" w14:textId="21DE8E5A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ACR &gt; 30 mg/mmol, PCR &gt; 50 mg/mmol</w:t>
            </w:r>
          </w:p>
        </w:tc>
      </w:tr>
    </w:tbl>
    <w:p w14:paraId="5B41E16B" w14:textId="77777777" w:rsidR="0088496E" w:rsidRPr="0088496E" w:rsidRDefault="0088496E" w:rsidP="0088496E">
      <w:pPr>
        <w:spacing w:after="24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</w:pP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Abbreviations: ACR: </w:t>
      </w:r>
      <w:proofErr w:type="spellStart"/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albumin:creatinine</w:t>
      </w:r>
      <w:proofErr w:type="spellEnd"/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 ratio; KDIGO: Kidney Disease Improving Global Outcomes; PCR: </w:t>
      </w:r>
      <w:proofErr w:type="spellStart"/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protein:creatinine</w:t>
      </w:r>
      <w:proofErr w:type="spellEnd"/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 ratio</w:t>
      </w:r>
    </w:p>
    <w:p w14:paraId="0971B55E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Arial" w:hAnsi="Helvetica" w:cs="Arial"/>
          <w:b/>
          <w:iCs/>
          <w:sz w:val="20"/>
          <w:szCs w:val="18"/>
          <w:lang w:val="en-US"/>
        </w:rPr>
      </w:pPr>
      <w:bookmarkStart w:id="6" w:name="_Ref117000553"/>
      <w:bookmarkEnd w:id="2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5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6"/>
      <w:r w:rsidRPr="0088496E">
        <w:rPr>
          <w:rFonts w:ascii="Helvetica" w:eastAsia="Arial" w:hAnsi="Helvetica" w:cs="Arial"/>
          <w:b/>
          <w:iCs/>
          <w:sz w:val="20"/>
          <w:szCs w:val="18"/>
          <w:lang w:val="en-US"/>
        </w:rPr>
        <w:t xml:space="preserve">. ASCVD definitions – diagnostic and procedure codes 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1560"/>
        <w:gridCol w:w="1559"/>
        <w:gridCol w:w="3963"/>
      </w:tblGrid>
      <w:tr w:rsidR="005D0CD5" w:rsidRPr="005D0CD5" w14:paraId="0BFC007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79569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ASCVD condition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3BDB2C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ICD-9-CM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2E5414C1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ICD-10-CA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6AAD0DEC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Algorithm Definition</w:t>
            </w:r>
          </w:p>
        </w:tc>
      </w:tr>
      <w:tr w:rsidR="005D0CD5" w:rsidRPr="005D0CD5" w14:paraId="45DF0943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A6DA8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Acute myocardial infarction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DA81C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10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4E673175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I21, I22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67E135EF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(Inpatient only), any position (discharge date as index date)</w:t>
            </w:r>
          </w:p>
        </w:tc>
      </w:tr>
      <w:tr w:rsidR="005D0CD5" w:rsidRPr="005D0CD5" w14:paraId="4F22356E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31759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Stable/unstable angina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537A2A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11, 413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27826604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I20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5090693D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(inpatient only), any position; OR 1 practitioner claims any position; OR 1 ED visit, any position (all discharge date=index date); earliest as index date</w:t>
            </w:r>
          </w:p>
        </w:tc>
      </w:tr>
      <w:tr w:rsidR="005D0CD5" w:rsidRPr="005D0CD5" w14:paraId="7C3510E0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8A8DB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erebrovascular disease/stroke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22C8FA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30-434, 436-438, 3623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1184FC8F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I60-I65, I67, I69, H341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35D9B658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 xml:space="preserve">1 IP (discharge date); OR 2 practitioner claims/ED visits at least 30 days apart; any position (2nd date=index date) earliest as index date </w:t>
            </w:r>
          </w:p>
        </w:tc>
      </w:tr>
      <w:tr w:rsidR="005D0CD5" w:rsidRPr="005D0CD5" w14:paraId="7743DA44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56973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Transient ischemic attack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3B0EDD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35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5CB5DC98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G450-G453, G458-G459, H340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47DCA8C8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, any position (discharge date=index date); OR 2 practitioner claims/ED visits 30 days apart, any position (2nd date=index date); earliest as index date</w:t>
            </w:r>
          </w:p>
        </w:tc>
      </w:tr>
      <w:tr w:rsidR="005D0CD5" w:rsidRPr="005D0CD5" w14:paraId="08C5D447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96C33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oronary atherosclerosis/old myocardial infarction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589FFE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12, 414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2DFEA758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I25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1D66B8A2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(discharge date, any position);</w:t>
            </w: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br/>
              <w:t>OR 2 practitioner claims/ED visits (2nd date=index date), claims at least 30 days apart; any position; earliest as the index date</w:t>
            </w:r>
          </w:p>
        </w:tc>
      </w:tr>
      <w:tr w:rsidR="005D0CD5" w:rsidRPr="005D0CD5" w14:paraId="6670285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D6ED4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Peripheral arterial disease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4175FD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4439, 4402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2F581C84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I739, I702, I792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624AB0DE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(any position, discharge date);</w:t>
            </w: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br/>
              <w:t>OR 2 practitioner claims/ED visits30 days apart (2nd date=index date); earliest as index date</w:t>
            </w:r>
          </w:p>
        </w:tc>
      </w:tr>
      <w:tr w:rsidR="005D0CD5" w:rsidRPr="005D0CD5" w14:paraId="0210293C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85676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Percutaneous coronary intervention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A9EA4C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CP codes: 4802, 4803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208E4226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fr-FR"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val="fr-CA" w:eastAsia="en-CA"/>
              </w:rPr>
              <w:t>CCI codes: 1IJ50, 1IJ57GQ, 1IJ54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0C8C6BCC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or 1 ED CCP/CCI code (any position, discharge date); earliest date as the index date</w:t>
            </w:r>
          </w:p>
        </w:tc>
      </w:tr>
      <w:tr w:rsidR="005D0CD5" w:rsidRPr="005D0CD5" w14:paraId="5C552C81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A9825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Meiryo" w:hAnsi="Helvetica" w:cs="Helvetica"/>
                <w:kern w:val="24"/>
                <w:sz w:val="16"/>
                <w:szCs w:val="16"/>
                <w:lang w:val="en-US" w:eastAsia="ja-JP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oronary artery bypass graft surgery</w:t>
            </w:r>
          </w:p>
        </w:tc>
        <w:tc>
          <w:tcPr>
            <w:tcW w:w="1560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7BA9DF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CP codes: 481</w:t>
            </w:r>
          </w:p>
        </w:tc>
        <w:tc>
          <w:tcPr>
            <w:tcW w:w="1559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7930A61A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CCI codes: 1IJ76</w:t>
            </w:r>
          </w:p>
        </w:tc>
        <w:tc>
          <w:tcPr>
            <w:tcW w:w="3963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5A612855" w14:textId="77777777" w:rsidR="0088496E" w:rsidRPr="005D0CD5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1 IP or 1 ED CCP/CCI code (any position, discharge date</w:t>
            </w:r>
            <w:r w:rsidRPr="005D0CD5" w:rsidDel="00061E9B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 xml:space="preserve"> </w:t>
            </w:r>
            <w:r w:rsidRPr="005D0CD5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earliest date as the index date</w:t>
            </w:r>
          </w:p>
        </w:tc>
      </w:tr>
    </w:tbl>
    <w:p w14:paraId="4A9932B8" w14:textId="77777777" w:rsidR="0088496E" w:rsidRPr="0088496E" w:rsidRDefault="0088496E" w:rsidP="0088496E">
      <w:pPr>
        <w:spacing w:after="0"/>
        <w:rPr>
          <w:rFonts w:ascii="Helvetica" w:eastAsia="Arial" w:hAnsi="Helvetica" w:cs="Times New Roman"/>
          <w:sz w:val="18"/>
          <w:lang w:eastAsia="ja-JP"/>
        </w:rPr>
      </w:pPr>
      <w:r w:rsidRPr="0088496E">
        <w:rPr>
          <w:rFonts w:ascii="Helvetica" w:eastAsia="Arial" w:hAnsi="Helvetica" w:cs="Times New Roman"/>
          <w:sz w:val="18"/>
          <w:lang w:eastAsia="ja-JP"/>
        </w:rPr>
        <w:t xml:space="preserve">Abbreviations: </w:t>
      </w:r>
      <w:r w:rsidRPr="0088496E">
        <w:rPr>
          <w:rFonts w:ascii="Helvetica" w:eastAsia="Times New Roman" w:hAnsi="Helvetica" w:cs="Helvetica"/>
          <w:color w:val="000000"/>
          <w:sz w:val="18"/>
          <w:szCs w:val="18"/>
          <w:lang w:eastAsia="en-CA"/>
        </w:rPr>
        <w:t>CCI: Canadian Classification of Health Intervention; CCP: Canadian Classification of Diagnostic, Therapeutic, and Surgical Procedures; ED: emergency department; ICD 9-CM: The International Classification of Diseases, Ninth Revision, Clinical Modification; ICD-10-CA: International Statistical Classification of Diseases and Related Health Problems, 10th Revision; IP: inpatient.</w:t>
      </w:r>
    </w:p>
    <w:p w14:paraId="723B9F39" w14:textId="77777777" w:rsidR="0088496E" w:rsidRPr="0088496E" w:rsidRDefault="0088496E" w:rsidP="0088496E">
      <w:pPr>
        <w:spacing w:after="0" w:line="240" w:lineRule="auto"/>
        <w:rPr>
          <w:rFonts w:ascii="Helvetica" w:eastAsia="Arial" w:hAnsi="Helvetica" w:cs="Times New Roman"/>
          <w:b/>
          <w:bCs/>
          <w:sz w:val="20"/>
          <w:szCs w:val="24"/>
          <w:lang w:eastAsia="ja-JP"/>
        </w:rPr>
      </w:pPr>
    </w:p>
    <w:p w14:paraId="74583A80" w14:textId="77777777" w:rsidR="0088496E" w:rsidRPr="0088496E" w:rsidRDefault="0088496E" w:rsidP="0088496E">
      <w:pPr>
        <w:spacing w:after="0" w:line="240" w:lineRule="auto"/>
        <w:rPr>
          <w:rFonts w:ascii="Helvetica" w:eastAsia="Arial" w:hAnsi="Helvetica" w:cs="Times New Roman"/>
          <w:b/>
          <w:bCs/>
          <w:sz w:val="20"/>
          <w:szCs w:val="24"/>
          <w:lang w:eastAsia="ja-JP"/>
        </w:rPr>
      </w:pPr>
    </w:p>
    <w:p w14:paraId="77C936CF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Arial" w:hAnsi="Helvetica" w:cs="Arial"/>
          <w:bCs/>
          <w:sz w:val="20"/>
          <w:szCs w:val="18"/>
          <w:lang w:val="en-US"/>
        </w:rPr>
      </w:pPr>
      <w:bookmarkStart w:id="7" w:name="_Ref117000569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6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7"/>
      <w:r w:rsidRPr="0088496E">
        <w:rPr>
          <w:rFonts w:ascii="Helvetica" w:eastAsia="Arial" w:hAnsi="Helvetica" w:cs="Arial"/>
          <w:b/>
          <w:bCs/>
          <w:iCs/>
          <w:sz w:val="20"/>
          <w:szCs w:val="18"/>
          <w:lang w:val="en-US"/>
        </w:rPr>
        <w:t xml:space="preserve">. T2DM definition and diagnostic codes </w:t>
      </w:r>
    </w:p>
    <w:tbl>
      <w:tblPr>
        <w:tblStyle w:val="TableGridLight1"/>
        <w:tblW w:w="9027" w:type="dxa"/>
        <w:tblLayout w:type="fixed"/>
        <w:tblLook w:val="04A0" w:firstRow="1" w:lastRow="0" w:firstColumn="1" w:lastColumn="0" w:noHBand="0" w:noVBand="1"/>
      </w:tblPr>
      <w:tblGrid>
        <w:gridCol w:w="2478"/>
        <w:gridCol w:w="1740"/>
        <w:gridCol w:w="1455"/>
        <w:gridCol w:w="3354"/>
      </w:tblGrid>
      <w:tr w:rsidR="005D0CD5" w:rsidRPr="005D0CD5" w14:paraId="60021D75" w14:textId="77777777" w:rsidTr="005D0CD5">
        <w:trPr>
          <w:trHeight w:val="340"/>
          <w:tblHeader/>
        </w:trPr>
        <w:tc>
          <w:tcPr>
            <w:tcW w:w="2478" w:type="dxa"/>
            <w:shd w:val="clear" w:color="auto" w:fill="auto"/>
            <w:vAlign w:val="center"/>
          </w:tcPr>
          <w:p w14:paraId="7D489C34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Diagnosis Condition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59D8494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ICD-9-CM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6F40E2F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ICD-10-CA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BD11AE8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/>
                <w:sz w:val="16"/>
                <w:szCs w:val="16"/>
              </w:rPr>
            </w:pPr>
            <w:r w:rsidRPr="005D0CD5">
              <w:rPr>
                <w:rFonts w:ascii="Helvetica" w:hAnsi="Helvetica"/>
                <w:b/>
                <w:sz w:val="16"/>
                <w:szCs w:val="16"/>
              </w:rPr>
              <w:t>Definition Algorithm</w:t>
            </w:r>
          </w:p>
        </w:tc>
      </w:tr>
      <w:tr w:rsidR="005D0CD5" w:rsidRPr="005D0CD5" w14:paraId="6E482B0C" w14:textId="77777777" w:rsidTr="005D0CD5">
        <w:trPr>
          <w:trHeight w:val="340"/>
        </w:trPr>
        <w:tc>
          <w:tcPr>
            <w:tcW w:w="2478" w:type="dxa"/>
            <w:shd w:val="clear" w:color="auto" w:fill="auto"/>
            <w:vAlign w:val="center"/>
          </w:tcPr>
          <w:p w14:paraId="4C30EFEA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bCs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Type 2 diabetes mellitus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C70B8C1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250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5B6C884C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E11-E14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6DB5B0AF" w14:textId="77777777" w:rsidR="0088496E" w:rsidRPr="005D0CD5" w:rsidRDefault="0088496E" w:rsidP="0088496E">
            <w:pPr>
              <w:spacing w:line="276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5D0CD5">
              <w:rPr>
                <w:rFonts w:ascii="Helvetica" w:hAnsi="Helvetica"/>
                <w:sz w:val="16"/>
                <w:szCs w:val="16"/>
              </w:rPr>
              <w:t>Presence of at least one ICD-9-CM/ICD-10-CA code (from DAD, NACRS, or Practitioner Claims)</w:t>
            </w:r>
          </w:p>
        </w:tc>
      </w:tr>
    </w:tbl>
    <w:p w14:paraId="61A866C4" w14:textId="77777777" w:rsidR="0088496E" w:rsidRPr="0088496E" w:rsidRDefault="0088496E" w:rsidP="0088496E">
      <w:pPr>
        <w:spacing w:after="240" w:line="240" w:lineRule="auto"/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</w:pP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>Abbreviations: DAD: discharge abstract database; ICD 9-CM: The International Classification of Diseases, Ninth Revision, Clinical Modification; ICD-10-CA: International Statistical Classification of Diseases and Related Health Problems, 10</w:t>
      </w:r>
      <w:r w:rsidRPr="0088496E">
        <w:rPr>
          <w:rFonts w:ascii="Helvetica" w:eastAsia="Times New Roman" w:hAnsi="Helvetica" w:cs="Times New Roman"/>
          <w:color w:val="000000"/>
          <w:sz w:val="18"/>
          <w:szCs w:val="18"/>
          <w:vertAlign w:val="superscript"/>
          <w:lang w:eastAsia="ja-JP"/>
        </w:rPr>
        <w:t>th</w:t>
      </w:r>
      <w:r w:rsidRPr="0088496E">
        <w:rPr>
          <w:rFonts w:ascii="Helvetica" w:eastAsia="Times New Roman" w:hAnsi="Helvetica" w:cs="Times New Roman"/>
          <w:color w:val="000000"/>
          <w:sz w:val="18"/>
          <w:szCs w:val="18"/>
          <w:lang w:eastAsia="ja-JP"/>
        </w:rPr>
        <w:t xml:space="preserve"> Revision, Canada; NACRS: National Ambulatory Care Reporting System.</w:t>
      </w:r>
    </w:p>
    <w:p w14:paraId="147B4D57" w14:textId="77777777" w:rsidR="0088496E" w:rsidRPr="0088496E" w:rsidRDefault="0088496E" w:rsidP="0088496E">
      <w:pPr>
        <w:spacing w:after="0" w:line="240" w:lineRule="auto"/>
        <w:rPr>
          <w:rFonts w:ascii="Helvetica" w:eastAsia="Arial" w:hAnsi="Helvetica" w:cs="Times New Roman"/>
          <w:b/>
          <w:bCs/>
          <w:sz w:val="20"/>
          <w:szCs w:val="24"/>
          <w:lang w:eastAsia="ja-JP"/>
        </w:rPr>
        <w:sectPr w:rsidR="0088496E" w:rsidRPr="0088496E" w:rsidSect="005361A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52B7CE" w14:textId="77777777" w:rsidR="0088496E" w:rsidRPr="0088496E" w:rsidRDefault="0088496E" w:rsidP="0088496E">
      <w:pPr>
        <w:keepNext/>
        <w:spacing w:after="120" w:line="240" w:lineRule="auto"/>
        <w:rPr>
          <w:rFonts w:ascii="Helvetica" w:eastAsia="Arial" w:hAnsi="Helvetica" w:cs="Arial"/>
          <w:bCs/>
          <w:iCs/>
          <w:sz w:val="20"/>
          <w:szCs w:val="18"/>
          <w:lang w:val="en-US"/>
        </w:rPr>
      </w:pPr>
      <w:bookmarkStart w:id="8" w:name="_Ref76633683"/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lastRenderedPageBreak/>
        <w:t xml:space="preserve">Supplementary Table 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begin"/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instrText xml:space="preserve"> SEQ Supplementary_Table \* ARABIC </w:instrTex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separate"/>
      </w:r>
      <w:r w:rsidRPr="0088496E">
        <w:rPr>
          <w:rFonts w:ascii="Helvetica" w:eastAsia="Times New Roman" w:hAnsi="Helvetica" w:cs="Arial"/>
          <w:b/>
          <w:iCs/>
          <w:noProof/>
          <w:sz w:val="20"/>
          <w:szCs w:val="18"/>
          <w:lang w:val="en-US"/>
        </w:rPr>
        <w:t>7</w:t>
      </w:r>
      <w:r w:rsidRPr="0088496E">
        <w:rPr>
          <w:rFonts w:ascii="Helvetica" w:eastAsia="Times New Roman" w:hAnsi="Helvetica" w:cs="Arial"/>
          <w:b/>
          <w:iCs/>
          <w:sz w:val="20"/>
          <w:szCs w:val="18"/>
          <w:lang w:val="en-US"/>
        </w:rPr>
        <w:fldChar w:fldCharType="end"/>
      </w:r>
      <w:bookmarkEnd w:id="8"/>
      <w:r w:rsidRPr="0088496E">
        <w:rPr>
          <w:rFonts w:ascii="Helvetica" w:eastAsia="Arial" w:hAnsi="Helvetica" w:cs="Arial"/>
          <w:b/>
          <w:bCs/>
          <w:iCs/>
          <w:sz w:val="20"/>
          <w:szCs w:val="18"/>
          <w:lang w:val="en-US"/>
        </w:rPr>
        <w:t>. Complication outcome definitions – diagnostic and procedure codes</w:t>
      </w:r>
    </w:p>
    <w:tbl>
      <w:tblPr>
        <w:tblW w:w="130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6946"/>
        <w:gridCol w:w="3827"/>
      </w:tblGrid>
      <w:tr w:rsidR="0088496E" w:rsidRPr="0088496E" w14:paraId="31B0C255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23253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  <w:t xml:space="preserve">Complication 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187D9" w14:textId="77777777" w:rsidR="0088496E" w:rsidRPr="005D0CD5" w:rsidRDefault="0088496E" w:rsidP="0088496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ICD/Procedure Codes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vAlign w:val="center"/>
          </w:tcPr>
          <w:p w14:paraId="0E3566AD" w14:textId="77777777" w:rsidR="0088496E" w:rsidRPr="005D0CD5" w:rsidRDefault="0088496E" w:rsidP="0088496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sz w:val="16"/>
                <w:szCs w:val="16"/>
                <w:lang w:eastAsia="en-CA"/>
              </w:rPr>
              <w:t>Definition</w:t>
            </w:r>
          </w:p>
        </w:tc>
      </w:tr>
      <w:tr w:rsidR="0088496E" w:rsidRPr="0088496E" w14:paraId="6D56A50E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BF54B" w14:textId="77777777" w:rsidR="0088496E" w:rsidRPr="005D0CD5" w:rsidRDefault="0088496E" w:rsidP="0088496E">
            <w:pPr>
              <w:spacing w:after="0" w:line="240" w:lineRule="auto"/>
              <w:ind w:left="115" w:right="115"/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</w:pPr>
            <w:r w:rsidRPr="005D0CD5"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  <w:t xml:space="preserve">Cardiovascular 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E23D8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kern w:val="24"/>
                <w:sz w:val="16"/>
                <w:szCs w:val="16"/>
                <w:lang w:eastAsia="ja-JP"/>
              </w:rPr>
            </w:pP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59D2215C" w14:textId="77777777" w:rsidR="0088496E" w:rsidRPr="005D0CD5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44F2E173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06F3BC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ypertens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C151A2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9-CM: 401-405</w:t>
            </w:r>
          </w:p>
          <w:p w14:paraId="346581A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ja-JP"/>
              </w:rPr>
              <w:t>ICD-10-CA: I10-I13, I15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352AC5CC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2 claims in 2 years or less </w:t>
            </w:r>
          </w:p>
        </w:tc>
      </w:tr>
      <w:tr w:rsidR="0088496E" w:rsidRPr="0088496E" w14:paraId="7092B34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FD76A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Dyslipidemia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7C0CB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  <w:t xml:space="preserve">ICD-9-CM: 272 </w:t>
            </w:r>
          </w:p>
          <w:p w14:paraId="2A6C09EF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val="it-IT" w:eastAsia="ja-JP"/>
              </w:rPr>
              <w:t>ICD-10-CA: E78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0DC5D5AB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</w:t>
            </w:r>
            <w:proofErr w:type="gramStart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79A2AB4D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1359CFAD" w14:textId="77777777" w:rsidTr="005D0CD5">
        <w:trPr>
          <w:trHeight w:val="476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503B6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HF – broad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9C3143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ICD-9-CM: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 xml:space="preserve">402.0, 402.1, 402.9, 404.0, 404.1, 404.9, </w:t>
            </w: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425.4-425.9, 428</w:t>
            </w:r>
          </w:p>
          <w:p w14:paraId="431AB08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eastAsia="ja-JP"/>
              </w:rPr>
              <w:t>ICD-10-CA: I09.9, I25.5, I42.0, I42.5–I42.9, I43, I50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1F2248B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</w:t>
            </w:r>
            <w:proofErr w:type="gramStart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7170E6F9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en-CA"/>
              </w:rPr>
            </w:pPr>
          </w:p>
        </w:tc>
      </w:tr>
      <w:tr w:rsidR="0088496E" w:rsidRPr="0088496E" w14:paraId="1518DB3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0E501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hronic heart failure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E4A4E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ICD-9-CM: 402.0, 402.1, 402.9, 404.0, 404.1, 404.9, 425.4-425.9, 428</w:t>
            </w:r>
          </w:p>
          <w:p w14:paraId="38D55E64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eastAsia="ja-JP"/>
              </w:rPr>
              <w:t>ICD-10-CA: I09.9, I25.5, I42.0, I42.5–I42.9, I43, I50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6C92E3D0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2 claims in 2 years or less </w:t>
            </w:r>
          </w:p>
          <w:p w14:paraId="5A3A9953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en-US" w:eastAsia="en-CA"/>
              </w:rPr>
            </w:pPr>
          </w:p>
        </w:tc>
      </w:tr>
      <w:tr w:rsidR="0088496E" w:rsidRPr="0088496E" w14:paraId="021646B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FCE69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Stroke/transient ischemic attack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BE79C6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 xml:space="preserve">ICD-9-CM: 362.3, 430, 431, 433.0-3, 433.8-9, 434.0-1, 434.9, 435, 436 </w:t>
            </w:r>
          </w:p>
          <w:p w14:paraId="3C525C80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val="nb-NO" w:eastAsia="ja-JP"/>
              </w:rPr>
              <w:t>ICD-10-CA: G45.0-G45.3, G45.8, G45.9, H34.1, I60, I61, I63, I64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3EB35D7C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00E6BA40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3F788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trial fibrillat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BEB75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9-CM: 427.3</w:t>
            </w:r>
          </w:p>
          <w:p w14:paraId="7D64CA2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Microsoft JhengHei" w:hAnsi="Helvetica" w:cs="Helvetica"/>
                <w:kern w:val="24"/>
                <w:sz w:val="16"/>
                <w:szCs w:val="16"/>
                <w:lang w:val="nb-NO" w:eastAsia="ja-JP"/>
              </w:rPr>
              <w:t>ICD-10-CA: I48.0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1EAD4F62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2 claims in 2 years or less </w:t>
            </w:r>
          </w:p>
          <w:p w14:paraId="79CB2210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en-US" w:eastAsia="en-CA"/>
              </w:rPr>
            </w:pPr>
          </w:p>
        </w:tc>
      </w:tr>
      <w:tr w:rsidR="0088496E" w:rsidRPr="0088496E" w14:paraId="146EB5E8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3D53C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oronary artery disease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82A2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Calibri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eastAsia="ja-JP"/>
              </w:rPr>
              <w:t>See Supplementary Table 3 for ICD/procedure codes.</w:t>
            </w:r>
          </w:p>
          <w:p w14:paraId="7296DB58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color w:val="FF0000"/>
                <w:sz w:val="16"/>
                <w:szCs w:val="16"/>
                <w:lang w:eastAsia="en-CA"/>
              </w:rPr>
            </w:pP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2069C31B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ja-JP"/>
              </w:rPr>
              <w:t>1 IP for myocardial infarction, coronary artery bypass graft surgery, or percutaneous coronary intervention)</w:t>
            </w:r>
          </w:p>
        </w:tc>
      </w:tr>
      <w:tr w:rsidR="0088496E" w:rsidRPr="0088496E" w14:paraId="2C2916D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5499D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Myocardial infarct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25FF0C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9-CM: 410</w:t>
            </w:r>
          </w:p>
          <w:p w14:paraId="5BB668AB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val="nb-NO" w:eastAsia="ja-JP"/>
              </w:rPr>
              <w:t>ICD-10-CA: I21-I22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FDA44E1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</w:t>
            </w:r>
          </w:p>
          <w:p w14:paraId="739166F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5A13FCB2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5DCD42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ardiovascular death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983BB0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ICD-9-CM: 410-414, 430-438, 390-398, 401-405, 410-417, 420-438, 440-444, 446-448, 451-459</w:t>
            </w:r>
          </w:p>
          <w:p w14:paraId="4736993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eastAsia="ja-JP"/>
              </w:rPr>
              <w:t>ICD-10-CA: I21-I25, I60-I69, I00-I21, !26-I59, I70-I199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149FC6DE" w14:textId="77777777" w:rsidR="0088496E" w:rsidRPr="0088496E" w:rsidRDefault="0088496E" w:rsidP="0088496E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sz w:val="16"/>
                <w:szCs w:val="16"/>
                <w:lang w:val="en-US"/>
              </w:rPr>
              <w:t>Any of the following:</w:t>
            </w:r>
          </w:p>
          <w:p w14:paraId="509CF2DC" w14:textId="77777777" w:rsidR="0088496E" w:rsidRPr="0088496E" w:rsidRDefault="0088496E" w:rsidP="008849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>1 IP record with discharge disposition as death AND relevant ICD codes</w:t>
            </w:r>
          </w:p>
          <w:p w14:paraId="301DD550" w14:textId="77777777" w:rsidR="0088496E" w:rsidRPr="0088496E" w:rsidRDefault="0088496E" w:rsidP="008849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>1 ED record with disposition as death AND relevant ICD codes</w:t>
            </w:r>
          </w:p>
          <w:p w14:paraId="038D2D6A" w14:textId="77777777" w:rsidR="0088496E" w:rsidRPr="0088496E" w:rsidRDefault="0088496E" w:rsidP="0088496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>1 vital statistics record with relevant ICD codes</w:t>
            </w:r>
          </w:p>
        </w:tc>
      </w:tr>
      <w:tr w:rsidR="0088496E" w:rsidRPr="0088496E" w14:paraId="11B3182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2138D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Peripheral artery disease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44EEB9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9-CM: 440.2</w:t>
            </w:r>
          </w:p>
          <w:p w14:paraId="50871BA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val="nb-NO" w:eastAsia="ja-JP"/>
              </w:rPr>
              <w:t>ICD-10-CA: I70.2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6A3BC2F5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3FB2D0B9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37B1F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ardiovascular hospitalization</w:t>
            </w:r>
            <w:r w:rsidRPr="0088496E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72901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See all individual cardiovascular outcomes listed.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6A3CF5E9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1 IP from any of the above cardiovascular events</w:t>
            </w:r>
          </w:p>
        </w:tc>
      </w:tr>
      <w:tr w:rsidR="0088496E" w:rsidRPr="0088496E" w14:paraId="7E7A9E47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E2452" w14:textId="77777777" w:rsidR="0088496E" w:rsidRPr="0088496E" w:rsidRDefault="0088496E" w:rsidP="0088496E">
            <w:pPr>
              <w:spacing w:after="0" w:line="240" w:lineRule="auto"/>
              <w:ind w:left="115" w:right="115"/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  <w:t>Diabetic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432D5" w14:textId="77777777" w:rsidR="0088496E" w:rsidRPr="0088496E" w:rsidRDefault="0088496E" w:rsidP="0088496E">
            <w:pPr>
              <w:spacing w:after="0" w:line="240" w:lineRule="auto"/>
              <w:ind w:left="115" w:right="14"/>
              <w:rPr>
                <w:rFonts w:ascii="Helvetica" w:eastAsia="Times New Roman" w:hAnsi="Helvetica" w:cs="Helvetica"/>
                <w:kern w:val="24"/>
                <w:sz w:val="16"/>
                <w:szCs w:val="16"/>
                <w:lang w:eastAsia="ja-JP"/>
              </w:rPr>
            </w:pP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42DEF570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0C21259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70CC5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ypoglycemia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51A886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  <w:t>ICD-9-CM: 251.0, 251.2, 251.4, 251.5, 251.8, 251.9</w:t>
            </w:r>
          </w:p>
          <w:p w14:paraId="53BAF70B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ja-JP"/>
              </w:rPr>
              <w:t>ICD-10-CA: E15, E16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46A43D15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1 </w:t>
            </w:r>
            <w:proofErr w:type="gramStart"/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25C8318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17D3FD0B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CF7DC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Diabetic ketoacidosis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ADAE7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s-E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s-ES" w:eastAsia="en-CA"/>
              </w:rPr>
              <w:t xml:space="preserve">ICD-9-CM: 250.10, 250.11, 250.1, 250.19 </w:t>
            </w:r>
          </w:p>
          <w:p w14:paraId="2E0B6C64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es-E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s-ES" w:eastAsia="ja-JP"/>
              </w:rPr>
              <w:t>ICD-10-CA: E10.1, E11.1, E13.1, E14.1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074A0BB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s-E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s-ES" w:eastAsia="en-CA"/>
              </w:rPr>
              <w:t xml:space="preserve">1 IP </w:t>
            </w:r>
          </w:p>
          <w:p w14:paraId="3EB0986A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159E548D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F3D01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Lower limb amputations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F4171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ICD-10-CA: S53.43-S53.49</w:t>
            </w:r>
          </w:p>
          <w:p w14:paraId="7425E0DB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CP: 96.12, 96.14, 96.15, 96.16, 96.17, 96.18</w:t>
            </w:r>
          </w:p>
          <w:p w14:paraId="6C30312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eastAsia="ja-JP"/>
              </w:rPr>
              <w:t>CCI: 1.VA.93.^^, 1.VC.93.^^, 1.VG.93.^^, 1.VQ.93.^^, 1.WA.93.^^, 1.WE.93.^^, 1.WI.93.^^, 1.WJ.93.^^, 1.WK.93.^^, 1.WL.93.^^, 1.WM.93.^^, 1.WN.93.^^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0FDAD8A0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1 </w:t>
            </w:r>
            <w:proofErr w:type="gramStart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59B526CC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20BD0B15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E6309" w14:textId="77777777" w:rsidR="0088496E" w:rsidRPr="0088496E" w:rsidRDefault="0088496E" w:rsidP="0088496E">
            <w:pPr>
              <w:spacing w:after="0" w:line="240" w:lineRule="auto"/>
              <w:ind w:left="115" w:right="115"/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b/>
                <w:bCs/>
                <w:kern w:val="24"/>
                <w:sz w:val="16"/>
                <w:szCs w:val="16"/>
                <w:lang w:eastAsia="ja-JP"/>
              </w:rPr>
              <w:t xml:space="preserve">Renal 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A4ADB" w14:textId="77777777" w:rsidR="0088496E" w:rsidRPr="0088496E" w:rsidRDefault="0088496E" w:rsidP="0088496E">
            <w:pPr>
              <w:spacing w:after="0" w:line="240" w:lineRule="auto"/>
              <w:ind w:left="115" w:right="115"/>
              <w:rPr>
                <w:rFonts w:ascii="Helvetica" w:eastAsia="Times New Roman" w:hAnsi="Helvetica" w:cs="Helvetica"/>
                <w:kern w:val="24"/>
                <w:sz w:val="16"/>
                <w:szCs w:val="16"/>
                <w:lang w:eastAsia="ja-JP"/>
              </w:rPr>
            </w:pP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19A66D55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3ACA6409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ED6C2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lastRenderedPageBreak/>
              <w:t>Acute renal failure (with dialysis)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197CF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>ICD-9-CM: 584.5-9, V45.1, V56.0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 xml:space="preserve"> </w:t>
            </w:r>
          </w:p>
          <w:p w14:paraId="6F09B70A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>ICD-10-CA: N17.0, N17.1, N17.2, N17.8, N17.9</w:t>
            </w:r>
          </w:p>
          <w:p w14:paraId="62BFE87A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s-E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s-ES" w:eastAsia="en-CA"/>
              </w:rPr>
              <w:t xml:space="preserve">CCI: </w:t>
            </w:r>
            <w:proofErr w:type="gramStart"/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s-ES" w:eastAsia="en-CA"/>
              </w:rPr>
              <w:t>5.A</w:t>
            </w:r>
            <w:proofErr w:type="gramEnd"/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s-ES" w:eastAsia="en-CA"/>
              </w:rPr>
              <w:t>1.D7.0Z, 5.A1.D8.0Z, 5.A1.D9.0Z, 5.A1.D0.0Z, 1.PZ.21.HQ-BS, 1.JQ.53, 1.JT.53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746753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</w:t>
            </w:r>
          </w:p>
          <w:p w14:paraId="650CE56D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2E1AC3D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C7428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cute kidney injury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B0CF90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>ICD-9-CM: 584.5-9</w:t>
            </w:r>
          </w:p>
          <w:p w14:paraId="7217A785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pt-PT" w:eastAsia="ja-JP"/>
              </w:rPr>
              <w:t>ICD-10-CA: N17.0, N17.1, N17.2, N17.8, N17.9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10828750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</w:t>
            </w:r>
          </w:p>
          <w:p w14:paraId="7A8DD46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34475ED1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90213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Moderate/Severe albuminuria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31785B" w14:textId="35B96763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Albuminuria w</w:t>
            </w:r>
            <w:r w:rsidR="00AD5B0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as</w:t>
            </w: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categorized as follows:</w:t>
            </w:r>
          </w:p>
          <w:p w14:paraId="4FE312A6" w14:textId="77777777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pPr>
          </w:p>
          <w:p w14:paraId="554F511B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Calibri" w:hAnsi="Helvetica" w:cs="Arial"/>
                <w:b/>
                <w:bCs/>
                <w:color w:val="000000"/>
                <w:kern w:val="24"/>
                <w:sz w:val="16"/>
                <w:szCs w:val="16"/>
                <w:lang w:val="en-US" w:eastAsia="en-CA"/>
              </w:rPr>
              <w:t xml:space="preserve">None/mild </w:t>
            </w: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– ACR &lt;3 mg/mmol, PCR &lt;15 mg/mmol</w:t>
            </w:r>
          </w:p>
          <w:p w14:paraId="5EE75ABD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Calibri" w:hAnsi="Helvetica" w:cs="Arial"/>
                <w:b/>
                <w:bCs/>
                <w:color w:val="000000"/>
                <w:kern w:val="24"/>
                <w:sz w:val="16"/>
                <w:szCs w:val="16"/>
                <w:lang w:val="en-US" w:eastAsia="en-CA"/>
              </w:rPr>
              <w:t>Moderate</w:t>
            </w: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– ACR 3-30 mg/mmol, PCR 15-50 mg/mmol</w: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6C90EE02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Calibri" w:hAnsi="Helvetica" w:cs="Arial"/>
                <w:b/>
                <w:bCs/>
                <w:color w:val="000000"/>
                <w:kern w:val="24"/>
                <w:sz w:val="16"/>
                <w:szCs w:val="16"/>
                <w:lang w:val="en-US" w:eastAsia="en-CA"/>
              </w:rPr>
              <w:t>Severe</w:t>
            </w: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– ACR &gt;30 mg/mmol, PCR &gt;50 mg/mmol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0F07AB68" w14:textId="0C479BB5" w:rsidR="0088496E" w:rsidRPr="0088496E" w:rsidRDefault="0056579A" w:rsidP="0088496E">
            <w:pPr>
              <w:spacing w:before="100" w:beforeAutospacing="1" w:after="100" w:afterAutospacing="1" w:line="276" w:lineRule="auto"/>
              <w:ind w:right="115"/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U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sing the participant’s most recent outpatient measurement within two years before the index date </w:t>
            </w:r>
            <w:r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based on</w:t>
            </w:r>
            <w:r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either the </w:t>
            </w:r>
            <w:proofErr w:type="spellStart"/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albumin:creatinine</w:t>
            </w:r>
            <w:proofErr w:type="spellEnd"/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ratio (ACR), and the </w:t>
            </w:r>
            <w:proofErr w:type="spellStart"/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protein:creatinine</w:t>
            </w:r>
            <w:proofErr w:type="spellEnd"/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ratio (PCR). A PCR assessment </w:t>
            </w:r>
            <w:r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was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used when ACR </w:t>
            </w:r>
            <w:r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was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 not available.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begin">
                <w:fldData xml:space="preserve">PEVuZE5vdGU+PENpdGU+PEF1dGhvcj5Ub25lbGxpPC9BdXRob3I+PFllYXI+MjAxOTwvWWVhcj48
UmVjTnVtPjIzPC9SZWNOdW0+PERpc3BsYXlUZXh0PjxzdHlsZSBmYWNlPSJzdXBlcnNjcmlwdCI+
MjI8L3N0eWxlPjwvRGlzcGxheVRleHQ+PHJlY29yZD48cmVjLW51bWJlcj4yMzwvcmVjLW51bWJl
cj48Zm9yZWlnbi1rZXlzPjxrZXkgYXBwPSJFTiIgZGItaWQ9InN4c2VzcnZ0MHhmdGZ3ZXAyOXVw
eHBlZWZlZnhwYXd6ZXZzMCIgdGltZXN0YW1wPSIxNTc3ODE4MzkzIj4yMzwva2V5PjwvZm9yZWln
bi1rZXlzPjxyZWYtdHlwZSBuYW1lPSJKb3VybmFsIEFydGljbGUiPjE3PC9yZWYtdHlwZT48Y29u
dHJpYnV0b3JzPjxhdXRob3JzPjxhdXRob3I+VG9uZWxsaSwgTS48L2F1dGhvcj48YXV0aG9yPldp
ZWJlLCBOLjwvYXV0aG9yPjxhdXRob3I+UmljaGFyZCwgSi4gRi48L2F1dGhvcj48YXV0aG9yPkts
YXJlbmJhY2gsIFMuIFcuPC9hdXRob3I+PGF1dGhvcj5IZW1tZWxnYXJuLCBCLiBSLjwvYXV0aG9y
PjwvYXV0aG9ycz48L2NvbnRyaWJ1dG9ycz48YXV0aC1hZGRyZXNzPkRlcGFydG1lbnQgb2YgTWVk
aWNpbmUsIFVuaXZlcnNpdHkgb2YgQ2FsZ2FyeSwgQ2FsZ2FyeSwgQUIsIENhbmFkYS4mI3hEO0Rl
cGFydG1lbnQgb2YgTWVkaWNpbmUsIFVuaXZlcnNpdHkgb2YgQWxiZXJ0YSwgRWRtb250b24sIEFC
LCBDYW5hZGEuJiN4RDtNZXJjayBDYW5hZGEgSW5jLCBLaXJrbGFuZCwgUUMsIENhbmFkYS48L2F1
dGgtYWRkcmVzcz48dGl0bGVzPjx0aXRsZT5DaGFyYWN0ZXJpc3RpY3Mgb2YgQWR1bHRzIFdpdGgg
VHlwZSAyIERpYWJldGVzIE1lbGxpdHVzIGJ5IENhdGVnb3J5IG9mIENocm9uaWMgS2lkbmV5IERp
c2Vhc2UgYW5kIFByZXNlbmNlIG9mIENhcmRpb3Zhc2N1bGFyIERpc2Vhc2UgaW4gQWxiZXJ0YSBD
YW5hZGE6IEEgQ3Jvc3MtU2VjdGlvbmFsIFN0dWR5PC90aXRsZT48c2Vjb25kYXJ5LXRpdGxlPkNh
biBKIEtpZG5leSBIZWFsdGggRGlzPC9zZWNvbmRhcnktdGl0bGU+PC90aXRsZXM+PHBlcmlvZGlj
YWw+PGZ1bGwtdGl0bGU+Q2FuIEogS2lkbmV5IEhlYWx0aCBEaXM8L2Z1bGwtdGl0bGU+PC9wZXJp
b2RpY2FsPjxwYWdlcz4yMDU0MzU4MTE5ODU0MTEzPC9wYWdlcz48dm9sdW1lPjY8L3ZvbHVtZT48
ZWRpdGlvbj4yMDE5LzA2LzI3PC9lZGl0aW9uPjxrZXl3b3Jkcz48a2V5d29yZD5hbnRpaHlwZXJn
bHljZW1pYyBtZWRpY2F0aW9uPC9rZXl3b3JkPjxrZXl3b3JkPmNocm9uaWMga2lkbmV5IGRpc2Vh
c2U8L2tleXdvcmQ+PGtleXdvcmQ+ZGlhYmV0ZXM8L2tleXdvcmQ+PGtleXdvcmQ+ZWxkZXJseTwv
a2V5d29yZD48a2V5d29yZD5wb3RlbnRpYWwgY29uZmxpY3RzIG9mIGludGVyZXN0IHdpdGggcmVz
cGVjdCB0byB0aGUgcmVzZWFyY2gsIGF1dGhvcnNoaXAsIGFuZC9vcjwva2V5d29yZD48a2V5d29y
ZD5wdWJsaWNhdGlvbiBvZiB0aGlzIGFydGljbGU6IE1hcmNlbGxvIFRvbmVsbGkgaGFkIGFjY2Vz
cyB0byBhbGwgdGhlIGRhdGEgdXNlZCBpbjwva2V5d29yZD48a2V5d29yZD50aGVzZSBhbmFseXNl
cyBhbmQgaXMgdGhlIGd1YXJhbnRvci4gTWFyY2VsbG8gVG9uZWxsaSB3YXMgc3VwcG9ydGVkIGJ5
IHRoZSBEYXZpZDwva2V5d29yZD48a2V5d29yZD5GcmVlemUgQ2hhaXIgaW4gSGVhbHRoIFNlcnZp
Y2VzIFJlc2VhcmNoIGF0IHRoZSBVbml2ZXJzaXR5IG9mIENhbGdhcnkuIEJyZW5kYTwva2V5d29y
ZD48a2V5d29yZD5IZW1tZWxnYXJuIHdhcyBzdXBwb3J0ZWQgYnkgdGhlIFJveSBhbmQgVmkgQmFh
eSBDaGFpciBpbiBLaWRuZXkgUmVzZWFyY2ggYXQgdGhlPC9rZXl3b3JkPjxrZXl3b3JkPlVuaXZl
cnNpdHkgb2YgQ2FsZ2FyeS4gU2hlIGhhcyByZWNlaXZlZCBmdW5kaW5nIGZyb20gQW1nZW4gZm9y
PC9rZXl3b3JkPjxrZXl3b3JkPmludmVzdGlnYXRvci1pbml0aWF0ZWQgcmVzZWFyY2guIFNjb3R0
IEtsYXJlbmJhY2ggd2FzIHN1cHBvcnRlZCBieSB0aGUgS2lkbmV5PC9rZXl3b3JkPjxrZXl3b3Jk
PkhlYWx0aCBSZXNlYXJjaCBDaGFpciBhbmQgdGhlIERpdmlzaW9uIG9mIE5lcGhyb2xvZ3kgYXQg
dGhlIFVuaXZlcnNpdHkgb2Y8L2tleXdvcmQ+PGtleXdvcmQ+QWxiZXJ0YS4gSGUgaXMgYWxzbyB0
aGUgZGlyZWN0b3Igb2YgdGhlIFJlYWwgV29ybGQgRXZpZGVuY2UgVW5pdCBhdCB0aGU8L2tleXdv
cmQ+PGtleXdvcmQ+VW5pdmVyc2l0eSBvZiBBbGJlcnRhLCB3aGljaCBpbmNsdWRlcyBlbmdhZ2Vt
ZW50IGluIGluZHVzdHJ5IHNwb25zb3JlZCByZWFsIHdvcmxkPC9rZXl3b3JkPjxrZXl3b3JkPmV2
aWRlbmNlIHN0dWRpZXMuIEhlIGhhcyByZWNlaXZlZCBubyByZXNlYXJjaCBvciBkaXJlY3QgZnVu
ZGluZyBmcm9tIGluZHVzdHJ5Ljwva2V5d29yZD48a2V5d29yZD5KLUYgUmljaGFyZCBpcyBhbiBl
bXBsb3llZSBvZiBNZXJjayBDYW5hZGEsIEluY29ycG9yYXRlZC4gVGhpcyBzdHVkeSBpcyBiYXNl
ZCBpbjwva2V5d29yZD48a2V5d29yZD5wYXJ0IGJ5IGRhdGEgcHJvdmlkZWQgYnkgQWxiZXJ0YSBI
ZWFsdGggYW5kIEFsYmVydGEgSGVhbHRoIFNlcnZpY2VzLiBUaGU8L2tleXdvcmQ+PGtleXdvcmQ+
aW50ZXJwcmV0YXRpb24gYW5kIGNvbmNsdXNpb25zIGNvbnRhaW5lZCBoZXJlaW4gYXJlIHRob3Nl
IG9mIHRoZSByZXNlYXJjaGVycyBhbmQ8L2tleXdvcmQ+PGtleXdvcmQ+ZG8gbm90IHJlcHJlc2Vu
dCB0aGUgdmlld3Mgb2YgdGhlIEdvdmVybm1lbnQgb2YgQWxiZXJ0YSBvciBBbGJlcnRhIEhlYWx0
aDwva2V5d29yZD48a2V5d29yZD5TZXJ2aWNlcy4gTmVpdGhlciB0aGUgR292ZXJubWVudCBvZiBB
bGJlcnRhL0FsYmVydGEgSGVhbHRoIG5vciBBbGJlcnRhIEhlYWx0aDwva2V5d29yZD48a2V5d29y
ZD5TZXJ2aWNlcyBleHByZXNzZXMgYW55IG9waW5pb24gaW4gcmVsYXRpb24gdG8gdGhpcyBzdHVk
eS48L2tleXdvcmQ+PC9rZXl3b3Jkcz48ZGF0ZXM+PHllYXI+MjAxOTwveWVhcj48L2RhdGVzPjxp
c2JuPjIwNTQtMzU4MSAoUHJpbnQpJiN4RDsyMDU0LTM1ODEgKExpbmtpbmcpPC9pc2JuPjxhY2Nl
c3Npb24tbnVtPjMxMjM2MjgwPC9hY2Nlc3Npb24tbnVtPjx1cmxzPjxyZWxhdGVkLXVybHM+PHVy
bD5odHRwczovL3d3dy5uY2JpLm5sbS5uaWguZ292L3B1Ym1lZC8zMTIzNjI4MDwvdXJsPjwvcmVs
YXRlZC11cmxzPjwvdXJscz48Y3VzdG9tMj5QTUM2NTcyOTAwPC9jdXN0b20yPjxlbGVjdHJvbmlj
LXJlc291cmNlLW51bT4xMC4xMTc3LzIwNTQzNTgxMTk4NTQxMTM8L2VsZWN0cm9uaWMtcmVzb3Vy
Y2UtbnVtPjwvcmVjb3JkPjwvQ2l0ZT48L0VuZE5vdGU+
</w:fldData>
              </w:fldChar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instrText xml:space="preserve"> ADDIN EN.CITE </w:instrTex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begin">
                <w:fldData xml:space="preserve">PEVuZE5vdGU+PENpdGU+PEF1dGhvcj5Ub25lbGxpPC9BdXRob3I+PFllYXI+MjAxOTwvWWVhcj48
UmVjTnVtPjIzPC9SZWNOdW0+PERpc3BsYXlUZXh0PjxzdHlsZSBmYWNlPSJzdXBlcnNjcmlwdCI+
MjI8L3N0eWxlPjwvRGlzcGxheVRleHQ+PHJlY29yZD48cmVjLW51bWJlcj4yMzwvcmVjLW51bWJl
cj48Zm9yZWlnbi1rZXlzPjxrZXkgYXBwPSJFTiIgZGItaWQ9InN4c2VzcnZ0MHhmdGZ3ZXAyOXVw
eHBlZWZlZnhwYXd6ZXZzMCIgdGltZXN0YW1wPSIxNTc3ODE4MzkzIj4yMzwva2V5PjwvZm9yZWln
bi1rZXlzPjxyZWYtdHlwZSBuYW1lPSJKb3VybmFsIEFydGljbGUiPjE3PC9yZWYtdHlwZT48Y29u
dHJpYnV0b3JzPjxhdXRob3JzPjxhdXRob3I+VG9uZWxsaSwgTS48L2F1dGhvcj48YXV0aG9yPldp
ZWJlLCBOLjwvYXV0aG9yPjxhdXRob3I+UmljaGFyZCwgSi4gRi48L2F1dGhvcj48YXV0aG9yPkts
YXJlbmJhY2gsIFMuIFcuPC9hdXRob3I+PGF1dGhvcj5IZW1tZWxnYXJuLCBCLiBSLjwvYXV0aG9y
PjwvYXV0aG9ycz48L2NvbnRyaWJ1dG9ycz48YXV0aC1hZGRyZXNzPkRlcGFydG1lbnQgb2YgTWVk
aWNpbmUsIFVuaXZlcnNpdHkgb2YgQ2FsZ2FyeSwgQ2FsZ2FyeSwgQUIsIENhbmFkYS4mI3hEO0Rl
cGFydG1lbnQgb2YgTWVkaWNpbmUsIFVuaXZlcnNpdHkgb2YgQWxiZXJ0YSwgRWRtb250b24sIEFC
LCBDYW5hZGEuJiN4RDtNZXJjayBDYW5hZGEgSW5jLCBLaXJrbGFuZCwgUUMsIENhbmFkYS48L2F1
dGgtYWRkcmVzcz48dGl0bGVzPjx0aXRsZT5DaGFyYWN0ZXJpc3RpY3Mgb2YgQWR1bHRzIFdpdGgg
VHlwZSAyIERpYWJldGVzIE1lbGxpdHVzIGJ5IENhdGVnb3J5IG9mIENocm9uaWMgS2lkbmV5IERp
c2Vhc2UgYW5kIFByZXNlbmNlIG9mIENhcmRpb3Zhc2N1bGFyIERpc2Vhc2UgaW4gQWxiZXJ0YSBD
YW5hZGE6IEEgQ3Jvc3MtU2VjdGlvbmFsIFN0dWR5PC90aXRsZT48c2Vjb25kYXJ5LXRpdGxlPkNh
biBKIEtpZG5leSBIZWFsdGggRGlzPC9zZWNvbmRhcnktdGl0bGU+PC90aXRsZXM+PHBlcmlvZGlj
YWw+PGZ1bGwtdGl0bGU+Q2FuIEogS2lkbmV5IEhlYWx0aCBEaXM8L2Z1bGwtdGl0bGU+PC9wZXJp
b2RpY2FsPjxwYWdlcz4yMDU0MzU4MTE5ODU0MTEzPC9wYWdlcz48dm9sdW1lPjY8L3ZvbHVtZT48
ZWRpdGlvbj4yMDE5LzA2LzI3PC9lZGl0aW9uPjxrZXl3b3Jkcz48a2V5d29yZD5hbnRpaHlwZXJn
bHljZW1pYyBtZWRpY2F0aW9uPC9rZXl3b3JkPjxrZXl3b3JkPmNocm9uaWMga2lkbmV5IGRpc2Vh
c2U8L2tleXdvcmQ+PGtleXdvcmQ+ZGlhYmV0ZXM8L2tleXdvcmQ+PGtleXdvcmQ+ZWxkZXJseTwv
a2V5d29yZD48a2V5d29yZD5wb3RlbnRpYWwgY29uZmxpY3RzIG9mIGludGVyZXN0IHdpdGggcmVz
cGVjdCB0byB0aGUgcmVzZWFyY2gsIGF1dGhvcnNoaXAsIGFuZC9vcjwva2V5d29yZD48a2V5d29y
ZD5wdWJsaWNhdGlvbiBvZiB0aGlzIGFydGljbGU6IE1hcmNlbGxvIFRvbmVsbGkgaGFkIGFjY2Vz
cyB0byBhbGwgdGhlIGRhdGEgdXNlZCBpbjwva2V5d29yZD48a2V5d29yZD50aGVzZSBhbmFseXNl
cyBhbmQgaXMgdGhlIGd1YXJhbnRvci4gTWFyY2VsbG8gVG9uZWxsaSB3YXMgc3VwcG9ydGVkIGJ5
IHRoZSBEYXZpZDwva2V5d29yZD48a2V5d29yZD5GcmVlemUgQ2hhaXIgaW4gSGVhbHRoIFNlcnZp
Y2VzIFJlc2VhcmNoIGF0IHRoZSBVbml2ZXJzaXR5IG9mIENhbGdhcnkuIEJyZW5kYTwva2V5d29y
ZD48a2V5d29yZD5IZW1tZWxnYXJuIHdhcyBzdXBwb3J0ZWQgYnkgdGhlIFJveSBhbmQgVmkgQmFh
eSBDaGFpciBpbiBLaWRuZXkgUmVzZWFyY2ggYXQgdGhlPC9rZXl3b3JkPjxrZXl3b3JkPlVuaXZl
cnNpdHkgb2YgQ2FsZ2FyeS4gU2hlIGhhcyByZWNlaXZlZCBmdW5kaW5nIGZyb20gQW1nZW4gZm9y
PC9rZXl3b3JkPjxrZXl3b3JkPmludmVzdGlnYXRvci1pbml0aWF0ZWQgcmVzZWFyY2guIFNjb3R0
IEtsYXJlbmJhY2ggd2FzIHN1cHBvcnRlZCBieSB0aGUgS2lkbmV5PC9rZXl3b3JkPjxrZXl3b3Jk
PkhlYWx0aCBSZXNlYXJjaCBDaGFpciBhbmQgdGhlIERpdmlzaW9uIG9mIE5lcGhyb2xvZ3kgYXQg
dGhlIFVuaXZlcnNpdHkgb2Y8L2tleXdvcmQ+PGtleXdvcmQ+QWxiZXJ0YS4gSGUgaXMgYWxzbyB0
aGUgZGlyZWN0b3Igb2YgdGhlIFJlYWwgV29ybGQgRXZpZGVuY2UgVW5pdCBhdCB0aGU8L2tleXdv
cmQ+PGtleXdvcmQ+VW5pdmVyc2l0eSBvZiBBbGJlcnRhLCB3aGljaCBpbmNsdWRlcyBlbmdhZ2Vt
ZW50IGluIGluZHVzdHJ5IHNwb25zb3JlZCByZWFsIHdvcmxkPC9rZXl3b3JkPjxrZXl3b3JkPmV2
aWRlbmNlIHN0dWRpZXMuIEhlIGhhcyByZWNlaXZlZCBubyByZXNlYXJjaCBvciBkaXJlY3QgZnVu
ZGluZyBmcm9tIGluZHVzdHJ5Ljwva2V5d29yZD48a2V5d29yZD5KLUYgUmljaGFyZCBpcyBhbiBl
bXBsb3llZSBvZiBNZXJjayBDYW5hZGEsIEluY29ycG9yYXRlZC4gVGhpcyBzdHVkeSBpcyBiYXNl
ZCBpbjwva2V5d29yZD48a2V5d29yZD5wYXJ0IGJ5IGRhdGEgcHJvdmlkZWQgYnkgQWxiZXJ0YSBI
ZWFsdGggYW5kIEFsYmVydGEgSGVhbHRoIFNlcnZpY2VzLiBUaGU8L2tleXdvcmQ+PGtleXdvcmQ+
aW50ZXJwcmV0YXRpb24gYW5kIGNvbmNsdXNpb25zIGNvbnRhaW5lZCBoZXJlaW4gYXJlIHRob3Nl
IG9mIHRoZSByZXNlYXJjaGVycyBhbmQ8L2tleXdvcmQ+PGtleXdvcmQ+ZG8gbm90IHJlcHJlc2Vu
dCB0aGUgdmlld3Mgb2YgdGhlIEdvdmVybm1lbnQgb2YgQWxiZXJ0YSBvciBBbGJlcnRhIEhlYWx0
aDwva2V5d29yZD48a2V5d29yZD5TZXJ2aWNlcy4gTmVpdGhlciB0aGUgR292ZXJubWVudCBvZiBB
bGJlcnRhL0FsYmVydGEgSGVhbHRoIG5vciBBbGJlcnRhIEhlYWx0aDwva2V5d29yZD48a2V5d29y
ZD5TZXJ2aWNlcyBleHByZXNzZXMgYW55IG9waW5pb24gaW4gcmVsYXRpb24gdG8gdGhpcyBzdHVk
eS48L2tleXdvcmQ+PC9rZXl3b3Jkcz48ZGF0ZXM+PHllYXI+MjAxOTwveWVhcj48L2RhdGVzPjxp
c2JuPjIwNTQtMzU4MSAoUHJpbnQpJiN4RDsyMDU0LTM1ODEgKExpbmtpbmcpPC9pc2JuPjxhY2Nl
c3Npb24tbnVtPjMxMjM2MjgwPC9hY2Nlc3Npb24tbnVtPjx1cmxzPjxyZWxhdGVkLXVybHM+PHVy
bD5odHRwczovL3d3dy5uY2JpLm5sbS5uaWguZ292L3B1Ym1lZC8zMTIzNjI4MDwvdXJsPjwvcmVs
YXRlZC11cmxzPjwvdXJscz48Y3VzdG9tMj5QTUM2NTcyOTAwPC9jdXN0b20yPjxlbGVjdHJvbmlj
LXJlc291cmNlLW51bT4xMC4xMTc3LzIwNTQzNTgxMTk4NTQxMTM8L2VsZWN0cm9uaWMtcmVzb3Vy
Y2UtbnVtPjwvcmVjb3JkPjwvQ2l0ZT48L0VuZE5vdGU+
</w:fldData>
              </w:fldChar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instrText xml:space="preserve"> ADDIN EN.CITE.DATA </w:instrTex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end"/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separate"/>
            </w:r>
            <w:r w:rsidR="0088496E" w:rsidRPr="0088496E">
              <w:rPr>
                <w:rFonts w:ascii="Helvetica" w:eastAsia="Calibri" w:hAnsi="Helvetica" w:cs="Arial"/>
                <w:noProof/>
                <w:color w:val="000000"/>
                <w:kern w:val="24"/>
                <w:sz w:val="16"/>
                <w:szCs w:val="16"/>
                <w:vertAlign w:val="superscript"/>
                <w:lang w:val="en-US" w:eastAsia="en-CA"/>
              </w:rPr>
              <w:t>22</w:t>
            </w:r>
            <w:r w:rsidR="0088496E" w:rsidRPr="0088496E">
              <w:rPr>
                <w:rFonts w:ascii="Helvetica" w:eastAsia="Calibri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end"/>
            </w:r>
          </w:p>
        </w:tc>
      </w:tr>
      <w:tr w:rsidR="0088496E" w:rsidRPr="0088496E" w14:paraId="531088D1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D4DF2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ESRD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740478" w14:textId="77777777" w:rsidR="0088496E" w:rsidRPr="0088496E" w:rsidRDefault="0088496E" w:rsidP="0088496E">
            <w:pPr>
              <w:spacing w:after="0" w:line="252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ICD-9-CM: 585, V56.0, V56.8, V45.1, V42.0</w:t>
            </w:r>
          </w:p>
          <w:p w14:paraId="0BDC5B58" w14:textId="77777777" w:rsidR="0088496E" w:rsidRPr="0088496E" w:rsidRDefault="0088496E" w:rsidP="0088496E">
            <w:pPr>
              <w:spacing w:after="0" w:line="252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ICD-10-CA: N18.5-6, Z49.31, Z49.32, Z99.2, Z91.15, Z49.2, Z94.0, T86.10-T86.12</w:t>
            </w:r>
          </w:p>
          <w:p w14:paraId="1FA8FA17" w14:textId="77777777" w:rsidR="0088496E" w:rsidRPr="0088496E" w:rsidRDefault="0088496E" w:rsidP="0088496E">
            <w:pPr>
              <w:spacing w:after="0" w:line="252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CCP: 51.95, 66.98, 51.27, 67.01, 67.11, 67.5, 71.8, 26.35, 83.9, 33.9, 67.51, 68.51, 70.0, 67.02</w:t>
            </w:r>
          </w:p>
          <w:p w14:paraId="308F03E5" w14:textId="77777777" w:rsidR="0088496E" w:rsidRPr="0088496E" w:rsidRDefault="0088496E" w:rsidP="0088496E">
            <w:pPr>
              <w:spacing w:after="0" w:line="252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CCI: 1.PZ.21, 1.KY.54, 1.PE.57, 1.PC.56, 1.KY.76, 2.ZZ.13, 1.CG.76, 2.OZ.29, 7.SJ.32, 1.PC.83.LA, 1.PC.85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995433A" w14:textId="77777777" w:rsidR="0088496E" w:rsidRPr="0088496E" w:rsidRDefault="0088496E" w:rsidP="0088496E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sz w:val="16"/>
                <w:szCs w:val="16"/>
                <w:lang w:val="en-US"/>
              </w:rPr>
              <w:t>Any of the following:</w:t>
            </w:r>
          </w:p>
          <w:p w14:paraId="6E40FC82" w14:textId="77777777" w:rsidR="0088496E" w:rsidRPr="0088496E" w:rsidRDefault="0088496E" w:rsidP="0088496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</w:pPr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 xml:space="preserve">ESRD, defined as two codes (2 records; IP, ED or claim), separated by at least 30 </w:t>
            </w:r>
            <w:proofErr w:type="gramStart"/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>days</w:t>
            </w:r>
            <w:proofErr w:type="gramEnd"/>
          </w:p>
          <w:p w14:paraId="4E23EB8E" w14:textId="77777777" w:rsidR="0088496E" w:rsidRPr="0088496E" w:rsidRDefault="0088496E" w:rsidP="0088496E">
            <w:pPr>
              <w:numPr>
                <w:ilvl w:val="0"/>
                <w:numId w:val="2"/>
              </w:numPr>
              <w:spacing w:after="0" w:line="276" w:lineRule="auto"/>
              <w:ind w:right="14"/>
              <w:contextualSpacing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Arial" w:hAnsi="Helvetica" w:cs="Helvetica"/>
                <w:color w:val="000000"/>
                <w:sz w:val="16"/>
                <w:szCs w:val="16"/>
                <w:lang w:val="en-US"/>
              </w:rPr>
              <w:t>Kidney transplantation defined as 1 IP, 1 ED or 1 claim</w:t>
            </w:r>
          </w:p>
        </w:tc>
      </w:tr>
      <w:tr w:rsidR="0088496E" w:rsidRPr="0088496E" w14:paraId="76F73C03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5D98C9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Faster eGFR decline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BB2F35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Arial"/>
                <w:color w:val="000000"/>
                <w:kern w:val="24"/>
                <w:sz w:val="16"/>
                <w:szCs w:val="24"/>
                <w:lang w:val="en-US" w:eastAsia="en-CA"/>
              </w:rPr>
            </w:pP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>A 5 unit (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mL/min/1.73 m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vertAlign w:val="superscript"/>
                <w:lang w:val="en-US" w:eastAsia="en-CA"/>
              </w:rPr>
              <w:t>2</w: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t xml:space="preserve">) decrease in eGFR decline per year </w: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begin">
                <w:fldData xml:space="preserve">PEVuZE5vdGU+PENpdGU+PEF1dGhvcj5Lb3JhaXNoeTwvQXV0aG9yPjxZZWFyPjIwMTc8L1llYXI+
PFJlY051bT40MDwvUmVjTnVtPjxEaXNwbGF5VGV4dD48c3R5bGUgZmFjZT0ic3VwZXJzY3JpcHQi
PjMzPC9zdHlsZT48L0Rpc3BsYXlUZXh0PjxyZWNvcmQ+PHJlYy1udW1iZXI+NDA8L3JlYy1udW1i
ZXI+PGZvcmVpZ24ta2V5cz48a2V5IGFwcD0iRU4iIGRiLWlkPSJzeHNlc3J2dDB4ZnRmd2VwMjl1
cHhwZWVmZWZ4cGF3emV2czAiIHRpbWVzdGFtcD0iMTU3NzgxODM5OCI+NDA8L2tleT48L2ZvcmVp
Z24ta2V5cz48cmVmLXR5cGUgbmFtZT0iSm91cm5hbCBBcnRpY2xlIj4xNzwvcmVmLXR5cGU+PGNv
bnRyaWJ1dG9ycz48YXV0aG9ycz48YXV0aG9yPktvcmFpc2h5LCBGLiBNLjwvYXV0aG9yPjxhdXRo
b3I+SG9va3MtQW5kZXJzb24sIEQuPC9hdXRob3I+PGF1dGhvcj5TYWxhcywgSi48L2F1dGhvcj48
YXV0aG9yPlNjaGVycmVyLCBKLiBGLjwvYXV0aG9yPjwvYXV0aG9ycz48L2NvbnRyaWJ1dG9ycz48
YXV0aC1hZGRyZXNzPkRpdmlzaW9uIG9mIE5lcGhyb2xvZ3ksIERlcGFydG1lbnQgb2YgSW50ZXJu
YWwgTWVkaWNpbmUsIFNhaW50IExvdWlzIFVuaXZlcnNpdHkgU2Nob29sIG9mIE1lZGljaW5lLCBT
dC4gTG91aXMsIE1PLCBVU0EuJiN4RDtSZW5hbCBTZWN0aW9uLCBEZXBhcnRtZW50IG9mIE1lZGlj
aW5lLCBKb2huIENvY2hyYW4gVkEgbWVkaWNhbCBDZW50ZXIsIFN0LiBMb3VpcywgTU8sIFVTQS4m
I3hEO0RlcGFydG1lbnQgb2YgRmFtaWx5IGFuZCBDb21tdW5pdHkgTWVkaWNpbmUsIFNhaW50IExv
dWlzIFVuaXZlcnNpdHkgU2Nob29sIG9mIE1lZGljaW5lLCBTdC4gTG91aXMsIE1PLCBVU0EuPC9h
dXRoLWFkZHJlc3M+PHRpdGxlcz48dGl0bGU+UmF0ZSBvZiByZW5hbCBmdW5jdGlvbiBkZWNsaW5l
LCByYWNlIGFuZCByZWZlcnJhbCB0byBuZXBocm9sb2d5IGluIGEgbGFyZ2UgY29ob3J0IG9mIHBy
aW1hcnkgY2FyZSBwYXRpZW50czwvdGl0bGU+PHNlY29uZGFyeS10aXRsZT5GYW0gUHJhY3Q8L3Nl
Y29uZGFyeS10aXRsZT48L3RpdGxlcz48cGVyaW9kaWNhbD48ZnVsbC10aXRsZT5GYW0gUHJhY3Q8
L2Z1bGwtdGl0bGU+PC9wZXJpb2RpY2FsPjxwYWdlcz40MTYtNDIyPC9wYWdlcz48dm9sdW1lPjM0
PC92b2x1bWU+PG51bWJlcj40PC9udW1iZXI+PGVkaXRpb24+MjAxNy8wMy8yNDwvZWRpdGlvbj48
a2V5d29yZHM+PGtleXdvcmQ+QWR1bHQ8L2tleXdvcmQ+PGtleXdvcmQ+KkNvbnRpbmVudGFsIFBv
cHVsYXRpb24gR3JvdXBzPC9rZXl3b3JkPjxrZXl3b3JkPipEaXNlYXNlIFByb2dyZXNzaW9uPC9r
ZXl3b3JkPjxrZXl3b3JkPkZlbWFsZTwva2V5d29yZD48a2V5d29yZD5HbG9tZXJ1bGFyIEZpbHRy
YXRpb24gUmF0ZTwva2V5d29yZD48a2V5d29yZD5IdW1hbnM8L2tleXdvcmQ+PGtleXdvcmQ+TWFs
ZTwva2V5d29yZD48a2V5d29yZD5NaWRkbGUgQWdlZDwva2V5d29yZD48a2V5d29yZD4qTmVwaHJv
bG9neTwva2V5d29yZD48a2V5d29yZD5QcmV2YWxlbmNlPC9rZXl3b3JkPjxrZXl3b3JkPipQcmlt
YXJ5IEhlYWx0aCBDYXJlPC9rZXl3b3JkPjxrZXl3b3JkPipSZWZlcnJhbCBhbmQgQ29uc3VsdGF0
aW9uPC9rZXl3b3JkPjxrZXl3b3JkPlJlbmFsIEluc3VmZmljaWVuY3ksIENocm9uaWMvKmVwaWRl
bWlvbG9neS90aGVyYXB5PC9rZXl3b3JkPjxrZXl3b3JkPlJldHJvc3BlY3RpdmUgU3R1ZGllczwv
a2V5d29yZD48a2V5d29yZD4qY2tkPC9rZXl3b3JkPjxrZXl3b3JkPipnZnI8L2tleXdvcmQ+PGtl
eXdvcmQ+KnByb2dyZXNzaW9uPC9rZXl3b3JkPjxrZXl3b3JkPipyYWNlPC9rZXl3b3JkPjxrZXl3
b3JkPipyZWZlcnJhbDwva2V5d29yZD48L2tleXdvcmRzPjxkYXRlcz48eWVhcj4yMDE3PC95ZWFy
PjxwdWItZGF0ZXM+PGRhdGU+QXVnIDE8L2RhdGU+PC9wdWItZGF0ZXM+PC9kYXRlcz48aXNibj4w
MjYzLTIxMzY8L2lzYm4+PGFjY2Vzc2lvbi1udW0+MjgzMzQ3NTQ8L2FjY2Vzc2lvbi1udW0+PHVy
bHM+PC91cmxzPjxlbGVjdHJvbmljLXJlc291cmNlLW51bT4xMC4xMDkzL2ZhbXByYS9jbXgwMTI8
L2VsZWN0cm9uaWMtcmVzb3VyY2UtbnVtPjxyZW1vdGUtZGF0YWJhc2UtcHJvdmlkZXI+TkxNPC9y
ZW1vdGUtZGF0YWJhc2UtcHJvdmlkZXI+PGxhbmd1YWdlPmVuZzwvbGFuZ3VhZ2U+PC9yZWNvcmQ+
PC9DaXRlPjwvRW5kTm90ZT4A
</w:fldData>
              </w:fldChar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instrText xml:space="preserve"> ADDIN EN.CITE </w:instrTex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begin">
                <w:fldData xml:space="preserve">PEVuZE5vdGU+PENpdGU+PEF1dGhvcj5Lb3JhaXNoeTwvQXV0aG9yPjxZZWFyPjIwMTc8L1llYXI+
PFJlY051bT40MDwvUmVjTnVtPjxEaXNwbGF5VGV4dD48c3R5bGUgZmFjZT0ic3VwZXJzY3JpcHQi
PjMzPC9zdHlsZT48L0Rpc3BsYXlUZXh0PjxyZWNvcmQ+PHJlYy1udW1iZXI+NDA8L3JlYy1udW1i
ZXI+PGZvcmVpZ24ta2V5cz48a2V5IGFwcD0iRU4iIGRiLWlkPSJzeHNlc3J2dDB4ZnRmd2VwMjl1
cHhwZWVmZWZ4cGF3emV2czAiIHRpbWVzdGFtcD0iMTU3NzgxODM5OCI+NDA8L2tleT48L2ZvcmVp
Z24ta2V5cz48cmVmLXR5cGUgbmFtZT0iSm91cm5hbCBBcnRpY2xlIj4xNzwvcmVmLXR5cGU+PGNv
bnRyaWJ1dG9ycz48YXV0aG9ycz48YXV0aG9yPktvcmFpc2h5LCBGLiBNLjwvYXV0aG9yPjxhdXRo
b3I+SG9va3MtQW5kZXJzb24sIEQuPC9hdXRob3I+PGF1dGhvcj5TYWxhcywgSi48L2F1dGhvcj48
YXV0aG9yPlNjaGVycmVyLCBKLiBGLjwvYXV0aG9yPjwvYXV0aG9ycz48L2NvbnRyaWJ1dG9ycz48
YXV0aC1hZGRyZXNzPkRpdmlzaW9uIG9mIE5lcGhyb2xvZ3ksIERlcGFydG1lbnQgb2YgSW50ZXJu
YWwgTWVkaWNpbmUsIFNhaW50IExvdWlzIFVuaXZlcnNpdHkgU2Nob29sIG9mIE1lZGljaW5lLCBT
dC4gTG91aXMsIE1PLCBVU0EuJiN4RDtSZW5hbCBTZWN0aW9uLCBEZXBhcnRtZW50IG9mIE1lZGlj
aW5lLCBKb2huIENvY2hyYW4gVkEgbWVkaWNhbCBDZW50ZXIsIFN0LiBMb3VpcywgTU8sIFVTQS4m
I3hEO0RlcGFydG1lbnQgb2YgRmFtaWx5IGFuZCBDb21tdW5pdHkgTWVkaWNpbmUsIFNhaW50IExv
dWlzIFVuaXZlcnNpdHkgU2Nob29sIG9mIE1lZGljaW5lLCBTdC4gTG91aXMsIE1PLCBVU0EuPC9h
dXRoLWFkZHJlc3M+PHRpdGxlcz48dGl0bGU+UmF0ZSBvZiByZW5hbCBmdW5jdGlvbiBkZWNsaW5l
LCByYWNlIGFuZCByZWZlcnJhbCB0byBuZXBocm9sb2d5IGluIGEgbGFyZ2UgY29ob3J0IG9mIHBy
aW1hcnkgY2FyZSBwYXRpZW50czwvdGl0bGU+PHNlY29uZGFyeS10aXRsZT5GYW0gUHJhY3Q8L3Nl
Y29uZGFyeS10aXRsZT48L3RpdGxlcz48cGVyaW9kaWNhbD48ZnVsbC10aXRsZT5GYW0gUHJhY3Q8
L2Z1bGwtdGl0bGU+PC9wZXJpb2RpY2FsPjxwYWdlcz40MTYtNDIyPC9wYWdlcz48dm9sdW1lPjM0
PC92b2x1bWU+PG51bWJlcj40PC9udW1iZXI+PGVkaXRpb24+MjAxNy8wMy8yNDwvZWRpdGlvbj48
a2V5d29yZHM+PGtleXdvcmQ+QWR1bHQ8L2tleXdvcmQ+PGtleXdvcmQ+KkNvbnRpbmVudGFsIFBv
cHVsYXRpb24gR3JvdXBzPC9rZXl3b3JkPjxrZXl3b3JkPipEaXNlYXNlIFByb2dyZXNzaW9uPC9r
ZXl3b3JkPjxrZXl3b3JkPkZlbWFsZTwva2V5d29yZD48a2V5d29yZD5HbG9tZXJ1bGFyIEZpbHRy
YXRpb24gUmF0ZTwva2V5d29yZD48a2V5d29yZD5IdW1hbnM8L2tleXdvcmQ+PGtleXdvcmQ+TWFs
ZTwva2V5d29yZD48a2V5d29yZD5NaWRkbGUgQWdlZDwva2V5d29yZD48a2V5d29yZD4qTmVwaHJv
bG9neTwva2V5d29yZD48a2V5d29yZD5QcmV2YWxlbmNlPC9rZXl3b3JkPjxrZXl3b3JkPipQcmlt
YXJ5IEhlYWx0aCBDYXJlPC9rZXl3b3JkPjxrZXl3b3JkPipSZWZlcnJhbCBhbmQgQ29uc3VsdGF0
aW9uPC9rZXl3b3JkPjxrZXl3b3JkPlJlbmFsIEluc3VmZmljaWVuY3ksIENocm9uaWMvKmVwaWRl
bWlvbG9neS90aGVyYXB5PC9rZXl3b3JkPjxrZXl3b3JkPlJldHJvc3BlY3RpdmUgU3R1ZGllczwv
a2V5d29yZD48a2V5d29yZD4qY2tkPC9rZXl3b3JkPjxrZXl3b3JkPipnZnI8L2tleXdvcmQ+PGtl
eXdvcmQ+KnByb2dyZXNzaW9uPC9rZXl3b3JkPjxrZXl3b3JkPipyYWNlPC9rZXl3b3JkPjxrZXl3
b3JkPipyZWZlcnJhbDwva2V5d29yZD48L2tleXdvcmRzPjxkYXRlcz48eWVhcj4yMDE3PC95ZWFy
PjxwdWItZGF0ZXM+PGRhdGU+QXVnIDE8L2RhdGU+PC9wdWItZGF0ZXM+PC9kYXRlcz48aXNibj4w
MjYzLTIxMzY8L2lzYm4+PGFjY2Vzc2lvbi1udW0+MjgzMzQ3NTQ8L2FjY2Vzc2lvbi1udW0+PHVy
bHM+PC91cmxzPjxlbGVjdHJvbmljLXJlc291cmNlLW51bT4xMC4xMDkzL2ZhbXByYS9jbXgwMTI8
L2VsZWN0cm9uaWMtcmVzb3VyY2UtbnVtPjxyZW1vdGUtZGF0YWJhc2UtcHJvdmlkZXI+TkxNPC9y
ZW1vdGUtZGF0YWJhc2UtcHJvdmlkZXI+PGxhbmd1YWdlPmVuZzwvbGFuZ3VhZ2U+PC9yZWNvcmQ+
PC9DaXRlPjwvRW5kTm90ZT4A
</w:fldData>
              </w:fldChar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instrText xml:space="preserve"> ADDIN EN.CITE.DATA </w:instrTex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end"/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separate"/>
            </w:r>
            <w:r w:rsidRPr="0088496E">
              <w:rPr>
                <w:rFonts w:ascii="Helvetica" w:eastAsia="SimSun" w:hAnsi="Helvetica" w:cs="Arial"/>
                <w:noProof/>
                <w:color w:val="000000"/>
                <w:kern w:val="24"/>
                <w:sz w:val="16"/>
                <w:szCs w:val="16"/>
                <w:vertAlign w:val="superscript"/>
                <w:lang w:val="en-US" w:eastAsia="en-CA"/>
              </w:rPr>
              <w:t>33</w:t>
            </w: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en-US" w:eastAsia="en-CA"/>
              </w:rPr>
              <w:fldChar w:fldCharType="end"/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410EFC70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Based on laboratory values</w:t>
            </w:r>
          </w:p>
        </w:tc>
      </w:tr>
      <w:tr w:rsidR="0088496E" w:rsidRPr="0088496E" w14:paraId="5B9ED78C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62B71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ematuria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D3457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de-DE"/>
              </w:rPr>
            </w:pP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de-DE"/>
              </w:rPr>
              <w:t>ICD-9-CM: 599.7</w:t>
            </w:r>
          </w:p>
          <w:p w14:paraId="444DC07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SimSun" w:hAnsi="Helvetica" w:cs="Arial"/>
                <w:color w:val="000000"/>
                <w:kern w:val="24"/>
                <w:sz w:val="16"/>
                <w:szCs w:val="16"/>
                <w:lang w:val="de-DE"/>
              </w:rPr>
              <w:t>ICD-10-CA: R31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5DDDE1C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1 IP, 1 ED or 1 claim</w:t>
            </w:r>
          </w:p>
        </w:tc>
      </w:tr>
      <w:tr w:rsidR="0088496E" w:rsidRPr="0088496E" w14:paraId="54BE4811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00DF7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yperkalemia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E4C374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  <w:t>ICD-9-CM: 276.7</w:t>
            </w:r>
          </w:p>
          <w:p w14:paraId="6C2B0364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it-IT" w:eastAsia="en-CA"/>
              </w:rPr>
              <w:t>ICD-10-CA: E87.5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492E13C1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</w:t>
            </w:r>
            <w:proofErr w:type="gramStart"/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07B8B9D8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</w:p>
        </w:tc>
      </w:tr>
      <w:tr w:rsidR="0088496E" w:rsidRPr="0088496E" w14:paraId="2419618C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FA1A6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KD Progress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491F3D" w14:textId="77777777" w:rsidR="0088496E" w:rsidRPr="0088496E" w:rsidRDefault="0088496E" w:rsidP="0088496E">
            <w:pPr>
              <w:spacing w:before="60" w:beforeAutospacing="1" w:after="60" w:afterAutospacing="1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Decline of 35% or greater in eGFR from baseline more than 3 months after the index date (baseline eGFR &lt;60 mL/min/1.73 m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vertAlign w:val="superscript"/>
                <w:lang w:val="en-US" w:eastAsia="en-CA"/>
              </w:rPr>
              <w:t>2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)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fldChar w:fldCharType="begin"/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instrText xml:space="preserve"> ADDIN EN.CITE &lt;EndNote&gt;&lt;Cite&gt;&lt;Author&gt;James&lt;/Author&gt;&lt;Year&gt;2019&lt;/Year&gt;&lt;RecNum&gt;19&lt;/RecNum&gt;&lt;DisplayText&gt;&lt;style face="superscript"&gt;34&lt;/style&gt;&lt;/DisplayText&gt;&lt;record&gt;&lt;rec-number&gt;19&lt;/rec-number&gt;&lt;foreign-keys&gt;&lt;key app="EN" db-id="sxsesrvt0xftfwep29upxpeefefxpawzevs0" timestamp="1577818392"&gt;19&lt;/key&gt;&lt;/foreign-keys&gt;&lt;ref-type name="Journal Article"&gt;17&lt;/ref-type&gt;&lt;contributors&gt;&lt;authors&gt;&lt;author&gt;James, M. T.&lt;/author&gt;&lt;author&gt;Levey, A. S.&lt;/author&gt;&lt;author&gt;Tonelli, M.&lt;/author&gt;&lt;author&gt;Tan, Z.&lt;/author&gt;&lt;author&gt;Barry, R.&lt;/author&gt;&lt;author&gt;Pannu, N.&lt;/author&gt;&lt;author&gt;Ravani, P.&lt;/author&gt;&lt;author&gt;Klarenbach, S. W.&lt;/author&gt;&lt;author&gt;Manns, B. J.&lt;/author&gt;&lt;author&gt;Hemmelgarn, B. R.&lt;/author&gt;&lt;/authors&gt;&lt;/contributors&gt;&lt;auth-address&gt;Department of Medicine, Cumming School of Medicine, University of Calgary, Alberta, Canada.&amp;#xD;Libin Cardiovascular Institute of Alberta, Cumming School of Medicine, University of Calgary, Alberta, Canada.&amp;#xD;Department of Community Health Sciences, Cumming School of Medicine, University of Calgary, Alberta, Canada.&amp;#xD;O&amp;apos;Brien Institute for Public Health, Cumming School of Medicine, University of Calgary, Alberta, Canada.&amp;#xD;Tufts Medical Center, Boston, Massachusetts.&amp;#xD;Department of Medicine, University of Alberta, Alberta, Canada.&lt;/auth-address&gt;&lt;titles&gt;&lt;title&gt;Incidence and Prognosis of Acute Kidney Diseases and Disorders Using an Integrated Approach to Laboratory Measurements in a Universal Health Care System&lt;/title&gt;&lt;secondary-title&gt;JAMA Netw Open&lt;/secondary-title&gt;&lt;/titles&gt;&lt;periodical&gt;&lt;full-title&gt;JAMA Netw Open&lt;/full-title&gt;&lt;/periodical&gt;&lt;pages&gt;e191795&lt;/pages&gt;&lt;volume&gt;2&lt;/volume&gt;&lt;number&gt;4&lt;/number&gt;&lt;edition&gt;2019/04/06&lt;/edition&gt;&lt;dates&gt;&lt;year&gt;2019&lt;/year&gt;&lt;pub-dates&gt;&lt;date&gt;Apr 5&lt;/date&gt;&lt;/pub-dates&gt;&lt;/dates&gt;&lt;isbn&gt;2574-3805&lt;/isbn&gt;&lt;accession-num&gt;30951162&lt;/accession-num&gt;&lt;urls&gt;&lt;/urls&gt;&lt;custom2&gt;PMC6450331&lt;/custom2&gt;&lt;electronic-resource-num&gt;10.1001/jamanetworkopen.2019.1795&lt;/electronic-resource-num&gt;&lt;remote-database-provider&gt;NLM&lt;/remote-database-provider&gt;&lt;language&gt;eng&lt;/language&gt;&lt;/record&gt;&lt;/Cite&gt;&lt;/EndNote&gt;</w:instrTex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fldChar w:fldCharType="separate"/>
            </w:r>
            <w:r w:rsidRPr="0088496E">
              <w:rPr>
                <w:rFonts w:ascii="Helvetica" w:eastAsia="Times New Roman" w:hAnsi="Helvetica" w:cs="Arial"/>
                <w:noProof/>
                <w:color w:val="000000"/>
                <w:sz w:val="16"/>
                <w:szCs w:val="16"/>
                <w:vertAlign w:val="superscript"/>
                <w:lang w:val="en-US" w:eastAsia="en-CA"/>
              </w:rPr>
              <w:t>34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fldChar w:fldCharType="end"/>
            </w:r>
          </w:p>
          <w:p w14:paraId="2840615F" w14:textId="77777777" w:rsidR="0088496E" w:rsidRPr="0088496E" w:rsidRDefault="0088496E" w:rsidP="0088496E">
            <w:pPr>
              <w:spacing w:before="60" w:beforeAutospacing="1" w:after="60" w:afterAutospacing="1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 xml:space="preserve">GFR will be calculated based on the CKD-EPI </w:t>
            </w:r>
            <w:proofErr w:type="gram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calculation</w:t>
            </w:r>
            <w:proofErr w:type="gramEnd"/>
          </w:p>
          <w:p w14:paraId="48E436E1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GFR equation = 141 * min(</w:t>
            </w:r>
            <w:proofErr w:type="spell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Scr</w:t>
            </w:r>
            <w:proofErr w:type="spellEnd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/κ,1)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vertAlign w:val="superscript"/>
                <w:lang w:val="en-US" w:eastAsia="en-CA"/>
              </w:rPr>
              <w:t>α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 * max(</w:t>
            </w:r>
            <w:proofErr w:type="spell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Scr</w:t>
            </w:r>
            <w:proofErr w:type="spellEnd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/κ, 1)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vertAlign w:val="superscript"/>
                <w:lang w:val="en-US" w:eastAsia="en-CA"/>
              </w:rPr>
              <w:t xml:space="preserve">-1.209 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* 0.993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vertAlign w:val="superscript"/>
                <w:lang w:val="en-US" w:eastAsia="en-CA"/>
              </w:rPr>
              <w:t xml:space="preserve">Age </w:t>
            </w: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* 1.018 [if female]</w:t>
            </w:r>
          </w:p>
          <w:p w14:paraId="761A2682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proofErr w:type="spell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Scr</w:t>
            </w:r>
            <w:proofErr w:type="spellEnd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 xml:space="preserve"> is serum creatinine (mg/dL)</w:t>
            </w:r>
          </w:p>
          <w:p w14:paraId="64444216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κ is 0.7 for females and 0.9 for males</w:t>
            </w:r>
          </w:p>
          <w:p w14:paraId="29A81F62" w14:textId="77777777" w:rsidR="0088496E" w:rsidRPr="0088496E" w:rsidRDefault="0088496E" w:rsidP="0088496E">
            <w:pPr>
              <w:spacing w:after="0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α is 0.329 for females and 0.411 for males</w:t>
            </w:r>
          </w:p>
          <w:p w14:paraId="31C8C0D4" w14:textId="77777777" w:rsidR="0088496E" w:rsidRPr="0088496E" w:rsidRDefault="0088496E" w:rsidP="0088496E">
            <w:pPr>
              <w:spacing w:before="60" w:beforeAutospacing="1" w:after="60" w:afterAutospacing="1" w:line="276" w:lineRule="auto"/>
              <w:ind w:right="115"/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 xml:space="preserve">min indicates the minimum of </w:t>
            </w:r>
            <w:proofErr w:type="spell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Scr</w:t>
            </w:r>
            <w:proofErr w:type="spellEnd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 xml:space="preserve">/κ or 1, and max indicates the maximum of </w:t>
            </w:r>
            <w:proofErr w:type="spellStart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Scr</w:t>
            </w:r>
            <w:proofErr w:type="spellEnd"/>
            <w:r w:rsidRPr="0088496E">
              <w:rPr>
                <w:rFonts w:ascii="Helvetica" w:eastAsia="Times New Roman" w:hAnsi="Helvetica" w:cs="Arial"/>
                <w:color w:val="000000"/>
                <w:sz w:val="16"/>
                <w:szCs w:val="16"/>
                <w:lang w:val="en-US" w:eastAsia="en-CA"/>
              </w:rPr>
              <w:t>/κ or 1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7D9A50C4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 xml:space="preserve">Based on laboratory values </w:t>
            </w:r>
          </w:p>
        </w:tc>
      </w:tr>
      <w:tr w:rsidR="0088496E" w:rsidRPr="0088496E" w14:paraId="31881D1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FF286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RRT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C8077F" w14:textId="77777777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ICD-9-CM: V45.1, V56</w:t>
            </w:r>
          </w:p>
          <w:p w14:paraId="16D4870E" w14:textId="77777777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ICD-10-CA: N17.0, N17.1, N17.2, N17.8, N19.9, N11.1, N13.1, N13.5</w:t>
            </w:r>
          </w:p>
          <w:p w14:paraId="724DD78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CCI: 5.A1.D7.0Z, 5.A1.D8.0Z, 5.A1.D9.0Z, 5.A1.D0.0Z, 1.PZ.21.HQ-BS, 1.JQ.53, 1.JT.53, 1.PQ.78.^^, 1.PQ.80.^^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2F5380FC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561D362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0B127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Dialysis initiat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90F0A" w14:textId="77777777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 xml:space="preserve">ICD-9-CM: V45.1, V56 </w:t>
            </w:r>
          </w:p>
          <w:p w14:paraId="7432E5B8" w14:textId="77777777" w:rsidR="0088496E" w:rsidRPr="0088496E" w:rsidRDefault="0088496E" w:rsidP="0088496E">
            <w:pPr>
              <w:spacing w:after="0" w:line="276" w:lineRule="auto"/>
              <w:ind w:right="113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ICD-10-CA: Z99.2, Z49.0, Z49.1</w:t>
            </w:r>
          </w:p>
          <w:p w14:paraId="5FA3C40B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pl-PL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en-CA"/>
              </w:rPr>
              <w:t>CCI: 1.PZ.21.HQ-BR, 1.PZ.21.HQ-BS, 1.JQ.53, 1.JT.53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28A4D21C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1 IP, 1 ED or 1 claim</w:t>
            </w:r>
          </w:p>
        </w:tc>
      </w:tr>
      <w:tr w:rsidR="0088496E" w:rsidRPr="0088496E" w14:paraId="33E9E81E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3D9BA" w14:textId="77777777" w:rsidR="0088496E" w:rsidRPr="0088496E" w:rsidRDefault="0088496E" w:rsidP="0088496E">
            <w:pPr>
              <w:spacing w:after="0" w:line="240" w:lineRule="auto"/>
              <w:ind w:left="418" w:right="115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Kidney transplantation</w:t>
            </w:r>
          </w:p>
        </w:tc>
        <w:tc>
          <w:tcPr>
            <w:tcW w:w="6946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B480B3" w14:textId="77777777" w:rsidR="0088496E" w:rsidRPr="0088496E" w:rsidRDefault="0088496E" w:rsidP="0088496E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</w:pPr>
            <w:r w:rsidRPr="0088496E"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  <w:t>ICD-9-CM: V42.0</w:t>
            </w:r>
          </w:p>
          <w:p w14:paraId="7EBA1B7B" w14:textId="77777777" w:rsidR="0088496E" w:rsidRPr="0088496E" w:rsidRDefault="0088496E" w:rsidP="0088496E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</w:pPr>
            <w:r w:rsidRPr="0088496E"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  <w:lastRenderedPageBreak/>
              <w:t xml:space="preserve">ICD-10-CA: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l-PL" w:eastAsia="ja-JP"/>
              </w:rPr>
              <w:t>Z94.0, T861.0-2</w:t>
            </w:r>
          </w:p>
          <w:p w14:paraId="44BD3053" w14:textId="77777777" w:rsidR="0088496E" w:rsidRPr="0088496E" w:rsidRDefault="0088496E" w:rsidP="0088496E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</w:pPr>
            <w:r w:rsidRPr="0088496E">
              <w:rPr>
                <w:rFonts w:ascii="Helvetica" w:eastAsia="TimesNewRoman" w:hAnsi="Helvetica" w:cs="Helvetica"/>
                <w:sz w:val="16"/>
                <w:szCs w:val="16"/>
                <w:lang w:val="pl-PL" w:eastAsia="ja-JP"/>
              </w:rPr>
              <w:t>CCP: 67.5, 67.59, 67.59A</w:t>
            </w:r>
          </w:p>
          <w:p w14:paraId="28F3B6B2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fr-FR" w:eastAsia="en-CA"/>
              </w:rPr>
            </w:pPr>
            <w:proofErr w:type="gramStart"/>
            <w:r w:rsidRPr="0088496E">
              <w:rPr>
                <w:rFonts w:ascii="Helvetica" w:eastAsia="TimesNewRoman" w:hAnsi="Helvetica" w:cs="Helvetica"/>
                <w:color w:val="000000"/>
                <w:sz w:val="16"/>
                <w:szCs w:val="16"/>
                <w:lang w:val="fr-FR" w:eastAsia="en-CA"/>
              </w:rPr>
              <w:t>CCI:</w:t>
            </w:r>
            <w:proofErr w:type="gramEnd"/>
            <w:r w:rsidRPr="0088496E">
              <w:rPr>
                <w:rFonts w:ascii="Helvetica" w:eastAsia="TimesNewRoman" w:hAnsi="Helvetica" w:cs="Helvetica"/>
                <w:color w:val="000000"/>
                <w:sz w:val="16"/>
                <w:szCs w:val="16"/>
                <w:lang w:val="fr-FR" w:eastAsia="en-CA"/>
              </w:rPr>
              <w:t xml:space="preserve">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fr-FR" w:eastAsia="en-CA"/>
              </w:rPr>
              <w:t>1.PC.83.LA, 1.PC.85.^^</w:t>
            </w:r>
          </w:p>
        </w:tc>
        <w:tc>
          <w:tcPr>
            <w:tcW w:w="3827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28B49CA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lastRenderedPageBreak/>
              <w:t xml:space="preserve">1 IP, 1 ED or 1 claim </w:t>
            </w:r>
          </w:p>
        </w:tc>
      </w:tr>
      <w:tr w:rsidR="0088496E" w:rsidRPr="0088496E" w14:paraId="14238B42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7A84A4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Other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F54D5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3AA62D45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</w:p>
        </w:tc>
      </w:tr>
      <w:tr w:rsidR="0088496E" w:rsidRPr="0088496E" w14:paraId="305582A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218A0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nemia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978E11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9-CM: 280-285</w:t>
            </w:r>
          </w:p>
          <w:p w14:paraId="4431D0C8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10-CA: D50-D64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462361B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 or 1 </w:t>
            </w:r>
            <w:proofErr w:type="gramStart"/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5669B51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</w:p>
        </w:tc>
      </w:tr>
      <w:tr w:rsidR="0088496E" w:rsidRPr="0088496E" w14:paraId="567A551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33E0D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ny infection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067B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See ICD codes for individual infections listed below.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8" w:space="0" w:color="D8D9DC"/>
              <w:bottom w:val="single" w:sz="8" w:space="0" w:color="D8D9DC"/>
              <w:right w:val="single" w:sz="8" w:space="0" w:color="D8D9DC"/>
            </w:tcBorders>
            <w:shd w:val="clear" w:color="auto" w:fill="auto"/>
          </w:tcPr>
          <w:p w14:paraId="25C6CB84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ja-JP"/>
              </w:rPr>
              <w:t>Any urogenital tract infections, pneumonia, bacteremia, cellulitis/abscess, gangrene, ulcer (before gangrene)</w:t>
            </w:r>
          </w:p>
        </w:tc>
      </w:tr>
      <w:tr w:rsidR="0088496E" w:rsidRPr="0088496E" w14:paraId="740BC3DD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FB198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ospitalization for infection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CE452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See ICD codes for individual infections listed below.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6AFFD7EE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1 IP claim for pneumonia, bacteremia, gangrene, or ulcer (before gangrene)</w:t>
            </w:r>
          </w:p>
        </w:tc>
      </w:tr>
      <w:tr w:rsidR="0088496E" w:rsidRPr="0088496E" w14:paraId="6736B4B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65DF9D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Death from infection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033EC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Microsoft JhengHei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See ICD codes for individual infections listed below.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F14ACD1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Death where cause of death is listed as pneumonia, bacteremia, cellulitis/abscess, gangrene, or ulcer (before gangrene) – taken from vital statistics</w:t>
            </w:r>
          </w:p>
        </w:tc>
      </w:tr>
      <w:tr w:rsidR="0088496E" w:rsidRPr="0088496E" w14:paraId="2E52851C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02581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Urogenital tract infection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B88D9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 xml:space="preserve">ICD-9-CM: 016.0-016.3, 025.0, 041.1, 041.3-4, 041.8-9, 078.5, 079.9, 095, 098.1-3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 xml:space="preserve">099, </w:t>
            </w: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 xml:space="preserve">102.1, 128.9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 xml:space="preserve">131.0, 131.8-9, 590.0-590.3, 590.8-9, </w:t>
            </w: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>593.8, 595, 597.0, 597.8, 598.0x, 599, 054.1, 112.1-2, 601.x, 603.1, 604.0, 604.9, 607.0-1, 608.0, 608.4, 608.83, 614.x-616.x, 622.8, 624.8, 682.2, 995.91</w:t>
            </w:r>
          </w:p>
          <w:p w14:paraId="3E6DD582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16"/>
                <w:szCs w:val="24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>ICD-10-CA:  A18.1, A24.4, B95.8, B96.1, B96.2, B96.8, B25.9, B97.88, A52.7, A54.2, A56.1, A66.1, B83.9, A59.0, N11, N28.88, N30, N34.2, N35.1, N39.0, A60.9, B37.3, N41.0, N43.1, N45.1-N45.3, N48, N48.1, N49.0, N49.9, N50.1, N70-N72, N76, N88.8, N90.8, L03.3, A41.9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16A4AC8D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</w:t>
            </w:r>
            <w:proofErr w:type="gramStart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claim</w:t>
            </w:r>
            <w:proofErr w:type="gramEnd"/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  <w:p w14:paraId="467C6C46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</w:p>
        </w:tc>
      </w:tr>
      <w:tr w:rsidR="0088496E" w:rsidRPr="0088496E" w14:paraId="0E5E7284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9482F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Pneumonia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2F1B6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kern w:val="24"/>
                <w:sz w:val="16"/>
                <w:szCs w:val="16"/>
                <w:lang w:eastAsia="ja-JP"/>
              </w:rPr>
              <w:t>ICD-9-CM: 480-486</w:t>
            </w:r>
          </w:p>
          <w:p w14:paraId="6F5FCD9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>ICD-10-CA:  J12-J18, J22, J95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9604C5D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54D67E09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BE68D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Cellulitis/abscess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A89CB1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kern w:val="24"/>
                <w:sz w:val="16"/>
                <w:szCs w:val="16"/>
                <w:lang w:val="nb-NO" w:eastAsia="ja-JP"/>
              </w:rPr>
            </w:pPr>
            <w:r w:rsidRPr="0088496E">
              <w:rPr>
                <w:rFonts w:ascii="Helvetica" w:eastAsia="Times New Roman" w:hAnsi="Helvetica" w:cs="Helvetica"/>
                <w:kern w:val="24"/>
                <w:sz w:val="16"/>
                <w:szCs w:val="16"/>
                <w:lang w:val="nb-NO" w:eastAsia="ja-JP"/>
              </w:rPr>
              <w:t xml:space="preserve">ICD-9-CM: 681.0-1, 681.9, </w:t>
            </w: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nb-NO" w:eastAsia="ja-JP"/>
              </w:rPr>
              <w:t>682.0-682.9</w:t>
            </w:r>
          </w:p>
          <w:p w14:paraId="57901A9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16"/>
                <w:szCs w:val="24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10-CA: L03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E5959C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6951A684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AE0F70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Ulcer (before gangrene)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93124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 xml:space="preserve">ICD-9-CM: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nb-NO" w:eastAsia="en-CA"/>
              </w:rPr>
              <w:t>707</w:t>
            </w:r>
          </w:p>
          <w:p w14:paraId="30321347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16"/>
                <w:szCs w:val="24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nb-NO" w:eastAsia="en-CA"/>
              </w:rPr>
              <w:t>ICD-10-CA: L89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0C1A559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775006E9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6E060B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Gangrene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ACA0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 xml:space="preserve">ICD-9-CM: 040.0, 440.2, 785.4 </w:t>
            </w:r>
          </w:p>
          <w:p w14:paraId="01548BDE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Arial"/>
                <w:color w:val="000000"/>
                <w:sz w:val="16"/>
                <w:szCs w:val="24"/>
                <w:lang w:val="de-DE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t-PT" w:eastAsia="en-CA"/>
              </w:rPr>
              <w:t xml:space="preserve">ICD-10-CA: A48.0, I70.21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N49.8, E11.51, E11.68, E13.68, E14.68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23866EA9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2F4D2429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602DB" w14:textId="77777777" w:rsidR="0088496E" w:rsidRPr="0088496E" w:rsidRDefault="0088496E" w:rsidP="0088496E">
            <w:pPr>
              <w:spacing w:after="0" w:line="240" w:lineRule="auto"/>
              <w:ind w:left="594"/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Bacteremia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8647F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kern w:val="24"/>
                <w:sz w:val="16"/>
                <w:szCs w:val="16"/>
                <w:lang w:val="de-DE" w:eastAsia="ja-JP"/>
              </w:rPr>
            </w:pPr>
            <w:r w:rsidRPr="0088496E">
              <w:rPr>
                <w:rFonts w:ascii="Helvetica" w:eastAsia="Times New Roman" w:hAnsi="Helvetica" w:cs="Helvetica"/>
                <w:kern w:val="24"/>
                <w:sz w:val="16"/>
                <w:szCs w:val="16"/>
                <w:lang w:val="de-DE" w:eastAsia="ja-JP"/>
              </w:rPr>
              <w:t>ICD-9-CM: 790.7</w:t>
            </w:r>
          </w:p>
          <w:p w14:paraId="61444D47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de-DE" w:eastAsia="en-CA"/>
              </w:rPr>
              <w:t>ICD-10-CA: R78.81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14558146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en-US" w:eastAsia="en-CA"/>
              </w:rPr>
              <w:t xml:space="preserve">1 IP, 1 ED or 1 claim </w:t>
            </w:r>
          </w:p>
        </w:tc>
      </w:tr>
      <w:tr w:rsidR="0088496E" w:rsidRPr="0088496E" w14:paraId="183BD400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1088B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>Any fracture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1998F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See ICD codes for individual fractures listed below.</w:t>
            </w:r>
          </w:p>
          <w:p w14:paraId="1F4CCD5B" w14:textId="77777777" w:rsidR="0088496E" w:rsidRPr="0088496E" w:rsidRDefault="0088496E" w:rsidP="0088496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606EDDB2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Arial" w:hAnsi="Helvetica" w:cs="Helvetica"/>
                <w:sz w:val="16"/>
                <w:szCs w:val="16"/>
                <w:lang w:val="en-US"/>
              </w:rPr>
              <w:t>1 IP, 1 ED or 1 claim for pelvis, foot, humerus, radius/ulna, upper limb, ankle, femur, hip, tibia fracture</w:t>
            </w:r>
          </w:p>
        </w:tc>
      </w:tr>
      <w:tr w:rsidR="0088496E" w:rsidRPr="0088496E" w14:paraId="7BC379D0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40D1C6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Upper limb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BC879A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fr-CA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fr-CA" w:eastAsia="en-CA"/>
              </w:rPr>
              <w:t>ICD-9-CM: 810-819, 733.11, 733.12</w:t>
            </w:r>
          </w:p>
          <w:p w14:paraId="62AADD4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fr-FR" w:eastAsia="ja-JP"/>
              </w:rPr>
              <w:t>ICD-10-</w:t>
            </w:r>
            <w:proofErr w:type="gramStart"/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fr-FR" w:eastAsia="ja-JP"/>
              </w:rPr>
              <w:t>CA:</w:t>
            </w:r>
            <w:proofErr w:type="gramEnd"/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fr-FR" w:eastAsia="ja-JP"/>
              </w:rPr>
              <w:t xml:space="preserve"> S42, S52, S62, T10, M84.39, M84.41-44, T02.20, T02.4, T07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FF81827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32100652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5251D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Foot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0D897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ICD-9-CM: 733.16, 825, 825.30, 825.20, 826, 826.0, 826.1, 824</w:t>
            </w:r>
          </w:p>
          <w:p w14:paraId="1B5ED84C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ICD-10-CA: S92, S92.90, S92.20, S92.40, M84.37  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209C9515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6448EDC0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F3A67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ip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04740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ICD-9-CM: 808, 820, 821, 733.98</w:t>
            </w:r>
          </w:p>
          <w:p w14:paraId="4DBA472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Times New Roman"/>
                <w:sz w:val="16"/>
                <w:szCs w:val="24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pt-PT" w:eastAsia="ja-JP"/>
              </w:rPr>
              <w:t>ICD-10-CA: S32, S72.0, M84.35, M84.45, R57.9, R74.8, R81, R88.0, O28.9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7E497CE2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58F30448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D5BE22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Radius/Ulna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C00F6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ICD-9-CM: 813, 733.21</w:t>
            </w:r>
          </w:p>
          <w:p w14:paraId="0EED9258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lastRenderedPageBreak/>
              <w:t xml:space="preserve">ICD-10-CA: S52.1, S52.3, S52.4, S52.6, M84.43, M85.4, M84.39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ja-JP"/>
              </w:rPr>
              <w:t>S52, M84.45, R01.2, R73.0, R82.3, R86.9, R93.8, R03.0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B13FD8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lastRenderedPageBreak/>
              <w:t xml:space="preserve">1 IP, 1 ED or 1 claim </w:t>
            </w:r>
          </w:p>
        </w:tc>
      </w:tr>
      <w:tr w:rsidR="0088496E" w:rsidRPr="0088496E" w14:paraId="329FA37A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813DF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and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F4A6C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ICD-9-CM: 814-817</w:t>
            </w:r>
          </w:p>
          <w:p w14:paraId="1876E72E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>ICD-10-CA: S62, S62.1-S62.4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248F904D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638D32F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F606E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nkle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31F05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en-CA"/>
              </w:rPr>
              <w:t xml:space="preserve">ICD-9-CM: 824 </w:t>
            </w:r>
          </w:p>
          <w:p w14:paraId="3D39F276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de-DE" w:eastAsia="ja-JP"/>
              </w:rPr>
              <w:t xml:space="preserve">ICD-10-CA: M84.47, T02.3, T02.5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ja-JP"/>
              </w:rPr>
              <w:t>S82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73176511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4998AFC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8F5E3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Pelvis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DDC3C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l-PL" w:eastAsia="ja-JP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pl-PL" w:eastAsia="en-CA"/>
              </w:rPr>
              <w:t xml:space="preserve">ICD-9-CM: </w:t>
            </w:r>
            <w:r w:rsidRPr="0088496E">
              <w:rPr>
                <w:rFonts w:ascii="Helvetica" w:eastAsia="SimSun" w:hAnsi="Helvetica" w:cs="Helvetica"/>
                <w:color w:val="000000"/>
                <w:kern w:val="24"/>
                <w:sz w:val="16"/>
                <w:szCs w:val="16"/>
                <w:lang w:val="pl-PL" w:eastAsia="ja-JP"/>
              </w:rPr>
              <w:t>733.95, 805, 806, 808</w:t>
            </w:r>
          </w:p>
          <w:p w14:paraId="7866AA4F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Times New Roman"/>
                <w:sz w:val="16"/>
                <w:szCs w:val="24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pl-PL" w:eastAsia="en-CA"/>
              </w:rPr>
              <w:t xml:space="preserve">ICD-10-CM: </w:t>
            </w:r>
            <w:r w:rsidRPr="0088496E">
              <w:rPr>
                <w:rFonts w:ascii="Helvetica" w:eastAsia="SimSun" w:hAnsi="Helvetica" w:cs="Helvetica"/>
                <w:kern w:val="24"/>
                <w:sz w:val="16"/>
                <w:szCs w:val="16"/>
                <w:lang w:val="pl-PL" w:eastAsia="ja-JP"/>
              </w:rPr>
              <w:t>S32, M84.35 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15A0819A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444472EB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D8141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Tibia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74410E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en-CA"/>
              </w:rPr>
              <w:t>ICD-9-CM: 823</w:t>
            </w:r>
          </w:p>
          <w:p w14:paraId="10F0708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val="de-DE"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de-DE" w:eastAsia="ja-JP"/>
              </w:rPr>
              <w:t xml:space="preserve">ICD-10-CA: M84.46, M84.36, T02.3, T02.5, </w:t>
            </w: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de-DE" w:eastAsia="ja-JP"/>
              </w:rPr>
              <w:t>S82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7319EA75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5B2FBB76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F96C87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Humerus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531A3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pt-PT" w:eastAsia="en-CA"/>
              </w:rPr>
              <w:t>ICD-9-CM: 812</w:t>
            </w:r>
          </w:p>
          <w:p w14:paraId="670E15B3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Times New Roman"/>
                <w:sz w:val="16"/>
                <w:szCs w:val="24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pt-PT" w:eastAsia="ja-JP"/>
              </w:rPr>
              <w:t>ICD-10-CA: S42.2, S42.3, S42.4, S42.7, S42.8, M84.42, S42, R011, R700, R820, R195, R91, R292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22636BEA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5EA100DC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77455" w14:textId="77777777" w:rsidR="0088496E" w:rsidRPr="0088496E" w:rsidRDefault="0088496E" w:rsidP="0088496E">
            <w:pPr>
              <w:spacing w:after="0" w:line="240" w:lineRule="auto"/>
              <w:ind w:left="736"/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Femur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76D23F" w14:textId="77777777" w:rsidR="0088496E" w:rsidRPr="0088496E" w:rsidRDefault="0088496E" w:rsidP="0088496E">
            <w:pPr>
              <w:spacing w:after="0" w:line="276" w:lineRule="auto"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en-CA"/>
              </w:rPr>
              <w:t>ICD-9-CM: 820, 821</w:t>
            </w:r>
          </w:p>
          <w:p w14:paraId="046C8DE9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val="en-US" w:eastAsia="ja-JP"/>
              </w:rPr>
              <w:t>ICD-10-CA: S720, M84.35, M84.45, S72.9 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538CE103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Arial" w:hAnsi="Helvetica" w:cs="Helvetica"/>
                <w:sz w:val="16"/>
                <w:szCs w:val="16"/>
                <w:lang w:val="en-US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ja-JP"/>
              </w:rPr>
              <w:t xml:space="preserve">1 IP, 1 ED or 1 claim </w:t>
            </w:r>
          </w:p>
        </w:tc>
      </w:tr>
      <w:tr w:rsidR="0088496E" w:rsidRPr="0088496E" w14:paraId="0F86606F" w14:textId="77777777" w:rsidTr="005D0CD5">
        <w:trPr>
          <w:trHeight w:val="17"/>
        </w:trPr>
        <w:tc>
          <w:tcPr>
            <w:tcW w:w="2258" w:type="dxa"/>
            <w:tcBorders>
              <w:top w:val="single" w:sz="8" w:space="0" w:color="D8D9DC"/>
              <w:left w:val="single" w:sz="8" w:space="0" w:color="D8D9DC"/>
              <w:bottom w:val="single" w:sz="8" w:space="0" w:color="D8D9DC"/>
              <w:right w:val="single" w:sz="6" w:space="0" w:color="D5D5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AAF0C8" w14:textId="77777777" w:rsidR="0088496E" w:rsidRPr="0088496E" w:rsidRDefault="0088496E" w:rsidP="0088496E">
            <w:pPr>
              <w:spacing w:after="0" w:line="240" w:lineRule="auto"/>
              <w:ind w:left="288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ja-JP"/>
              </w:rPr>
              <w:t>All-cause mortality</w:t>
            </w:r>
            <w:r w:rsidRPr="0088496E">
              <w:rPr>
                <w:rFonts w:ascii="Helvetica" w:eastAsia="Times New Roman" w:hAnsi="Helvetica" w:cs="Helvetica"/>
                <w:sz w:val="16"/>
                <w:szCs w:val="16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6946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401F8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3827" w:type="dxa"/>
            <w:tcBorders>
              <w:top w:val="single" w:sz="6" w:space="0" w:color="D5D5D5"/>
              <w:left w:val="single" w:sz="6" w:space="0" w:color="D5D5D5"/>
              <w:bottom w:val="single" w:sz="6" w:space="0" w:color="D5D5D5"/>
              <w:right w:val="single" w:sz="6" w:space="0" w:color="D5D5D5"/>
            </w:tcBorders>
            <w:shd w:val="clear" w:color="auto" w:fill="auto"/>
          </w:tcPr>
          <w:p w14:paraId="472C74B7" w14:textId="77777777" w:rsidR="0088496E" w:rsidRPr="0088496E" w:rsidRDefault="0088496E" w:rsidP="0088496E">
            <w:pPr>
              <w:spacing w:after="0" w:line="240" w:lineRule="auto"/>
              <w:ind w:left="14" w:right="14"/>
              <w:rPr>
                <w:rFonts w:ascii="Helvetica" w:eastAsia="Times New Roman" w:hAnsi="Helvetica" w:cs="Helvetica"/>
                <w:sz w:val="16"/>
                <w:szCs w:val="16"/>
                <w:lang w:eastAsia="en-CA"/>
              </w:rPr>
            </w:pPr>
            <w:r w:rsidRPr="0088496E">
              <w:rPr>
                <w:rFonts w:ascii="Helvetica" w:eastAsia="Times New Roman" w:hAnsi="Helvetica" w:cs="Helvetica"/>
                <w:color w:val="000000"/>
                <w:sz w:val="16"/>
                <w:szCs w:val="16"/>
                <w:lang w:eastAsia="ja-JP"/>
              </w:rPr>
              <w:t>1 vital statistic record for death (any cause)</w:t>
            </w:r>
          </w:p>
        </w:tc>
      </w:tr>
    </w:tbl>
    <w:p w14:paraId="312E2E88" w14:textId="77777777" w:rsidR="0088496E" w:rsidRPr="0088496E" w:rsidRDefault="0088496E" w:rsidP="0088496E">
      <w:pPr>
        <w:spacing w:after="0"/>
        <w:rPr>
          <w:rFonts w:ascii="Helvetica" w:eastAsia="Arial" w:hAnsi="Helvetica" w:cs="Times New Roman"/>
          <w:sz w:val="18"/>
          <w:lang w:eastAsia="ja-JP"/>
        </w:rPr>
      </w:pPr>
      <w:r w:rsidRPr="0088496E">
        <w:rPr>
          <w:rFonts w:ascii="Helvetica" w:eastAsia="Arial" w:hAnsi="Helvetica" w:cs="Times New Roman"/>
          <w:sz w:val="18"/>
          <w:lang w:eastAsia="ja-JP"/>
        </w:rPr>
        <w:t xml:space="preserve">Abbreviations: </w:t>
      </w:r>
      <w:r w:rsidRPr="0088496E">
        <w:rPr>
          <w:rFonts w:ascii="Helvetica" w:eastAsia="Times New Roman" w:hAnsi="Helvetica" w:cs="Helvetica"/>
          <w:color w:val="000000"/>
          <w:sz w:val="18"/>
          <w:szCs w:val="18"/>
          <w:lang w:eastAsia="en-CA"/>
        </w:rPr>
        <w:t xml:space="preserve">CCI: Canadian Classification of Health Intervention; CCP: Canadian Classification of Diagnostic, Therapeutic, and Surgical Procedures; </w:t>
      </w:r>
      <w:r w:rsidRPr="0088496E">
        <w:rPr>
          <w:rFonts w:ascii="Helvetica" w:eastAsia="Arial" w:hAnsi="Helvetica" w:cs="Times New Roman"/>
          <w:sz w:val="18"/>
          <w:lang w:eastAsia="ja-JP"/>
        </w:rPr>
        <w:t xml:space="preserve">CRRT: continuous renal replacement therapy; </w:t>
      </w:r>
      <w:r w:rsidRPr="0088496E">
        <w:rPr>
          <w:rFonts w:ascii="Helvetica" w:eastAsia="Times New Roman" w:hAnsi="Helvetica" w:cs="Helvetica"/>
          <w:color w:val="000000"/>
          <w:sz w:val="18"/>
          <w:szCs w:val="18"/>
          <w:lang w:eastAsia="en-CA"/>
        </w:rPr>
        <w:t xml:space="preserve">ED: emergency department; </w:t>
      </w:r>
      <w:r w:rsidRPr="0088496E">
        <w:rPr>
          <w:rFonts w:ascii="Helvetica" w:eastAsia="Arial" w:hAnsi="Helvetica" w:cs="Times New Roman"/>
          <w:sz w:val="18"/>
          <w:lang w:eastAsia="ja-JP"/>
        </w:rPr>
        <w:t>ESRD: end stage renal disease; HHF: hospitalization for heart failure;</w:t>
      </w:r>
      <w:r w:rsidRPr="0088496E">
        <w:rPr>
          <w:rFonts w:ascii="Helvetica" w:eastAsia="Times New Roman" w:hAnsi="Helvetica" w:cs="Helvetica"/>
          <w:color w:val="000000"/>
          <w:sz w:val="18"/>
          <w:szCs w:val="18"/>
          <w:lang w:eastAsia="en-CA"/>
        </w:rPr>
        <w:t xml:space="preserve"> ICD 9-CM: The International Classification of Diseases, Ninth Revision, Clinical Modification; ICD-10-CA: International Statistical Classification of Diseases and Related Health Problems, 10th Revision; IP: inpatient.</w:t>
      </w:r>
      <w:r w:rsidRPr="0088496E">
        <w:rPr>
          <w:rFonts w:ascii="Helvetica" w:eastAsia="Arial" w:hAnsi="Helvetica" w:cs="Times New Roman"/>
          <w:sz w:val="18"/>
          <w:lang w:eastAsia="ja-JP"/>
        </w:rPr>
        <w:t xml:space="preserve"> </w:t>
      </w:r>
    </w:p>
    <w:p w14:paraId="7FC2C6FF" w14:textId="77777777" w:rsidR="00DD219F" w:rsidRDefault="00DD219F"/>
    <w:sectPr w:rsidR="00DD219F" w:rsidSect="00077F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1B7D"/>
    <w:multiLevelType w:val="hybridMultilevel"/>
    <w:tmpl w:val="9738EA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1F005C"/>
    <w:multiLevelType w:val="hybridMultilevel"/>
    <w:tmpl w:val="D75C7C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4792089">
    <w:abstractNumId w:val="1"/>
  </w:num>
  <w:num w:numId="2" w16cid:durableId="43884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6E"/>
    <w:rsid w:val="0056579A"/>
    <w:rsid w:val="005D0CD5"/>
    <w:rsid w:val="007B2950"/>
    <w:rsid w:val="0088496E"/>
    <w:rsid w:val="00AD5B0E"/>
    <w:rsid w:val="00B854F4"/>
    <w:rsid w:val="00DD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92D02"/>
  <w15:chartTrackingRefBased/>
  <w15:docId w15:val="{95636D84-DAB7-45D9-88D9-58C23CAA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849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88496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4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9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3D808-202B-4143-9EAB-027D618E7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64</Words>
  <Characters>14050</Characters>
  <Application>Microsoft Office Word</Application>
  <DocSecurity>0</DocSecurity>
  <Lines>117</Lines>
  <Paragraphs>32</Paragraphs>
  <ScaleCrop>false</ScaleCrop>
  <Company/>
  <LinksUpToDate>false</LinksUpToDate>
  <CharactersWithSpaces>1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cie Witges</dc:creator>
  <cp:keywords/>
  <dc:description/>
  <cp:lastModifiedBy>Tram Pham</cp:lastModifiedBy>
  <cp:revision>3</cp:revision>
  <dcterms:created xsi:type="dcterms:W3CDTF">2023-02-27T21:11:00Z</dcterms:created>
  <dcterms:modified xsi:type="dcterms:W3CDTF">2023-06-01T18:44:00Z</dcterms:modified>
</cp:coreProperties>
</file>